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5ED76B" w14:textId="77777777" w:rsidR="00237E16" w:rsidRDefault="00237E16" w:rsidP="00562CC1">
      <w:pPr>
        <w:spacing w:after="0" w:line="360" w:lineRule="auto"/>
        <w:rPr>
          <w:rFonts w:ascii="Arial" w:eastAsia="Times New Roman" w:hAnsi="Arial" w:cs="Arial"/>
          <w:b/>
          <w:u w:val="single"/>
          <w:lang w:eastAsia="en-GB"/>
        </w:rPr>
      </w:pPr>
    </w:p>
    <w:p w14:paraId="25DAAA16" w14:textId="249A0861" w:rsidR="00460FAD" w:rsidRPr="00056DCA" w:rsidRDefault="00AF5219" w:rsidP="00562CC1">
      <w:pPr>
        <w:spacing w:after="0" w:line="360" w:lineRule="auto"/>
        <w:rPr>
          <w:rFonts w:eastAsia="Times New Roman" w:cstheme="minorHAnsi"/>
          <w:b/>
          <w:lang w:eastAsia="en-GB"/>
        </w:rPr>
      </w:pPr>
      <w:r w:rsidRPr="00056DCA">
        <w:rPr>
          <w:rFonts w:eastAsia="Times New Roman" w:cstheme="minorHAnsi"/>
          <w:b/>
          <w:lang w:eastAsia="en-GB"/>
        </w:rPr>
        <w:t xml:space="preserve">Appendix </w:t>
      </w:r>
      <w:r w:rsidR="00783DE0">
        <w:rPr>
          <w:rFonts w:eastAsia="Times New Roman" w:cstheme="minorHAnsi"/>
          <w:b/>
          <w:lang w:eastAsia="en-GB"/>
        </w:rPr>
        <w:t>S</w:t>
      </w:r>
      <w:bookmarkStart w:id="0" w:name="_GoBack"/>
      <w:bookmarkEnd w:id="0"/>
      <w:r w:rsidRPr="00056DCA">
        <w:rPr>
          <w:rFonts w:eastAsia="Times New Roman" w:cstheme="minorHAnsi"/>
          <w:b/>
          <w:lang w:eastAsia="en-GB"/>
        </w:rPr>
        <w:t>2: MHL Leadership Support Programme/Interview</w:t>
      </w:r>
      <w:r w:rsidR="00A1737E">
        <w:rPr>
          <w:rFonts w:eastAsia="Times New Roman" w:cstheme="minorHAnsi"/>
          <w:b/>
          <w:lang w:eastAsia="en-GB"/>
        </w:rPr>
        <w:t xml:space="preserve"> guide</w:t>
      </w:r>
      <w:r w:rsidRPr="00056DCA">
        <w:rPr>
          <w:rFonts w:eastAsia="Times New Roman" w:cstheme="minorHAnsi"/>
          <w:b/>
          <w:lang w:eastAsia="en-GB"/>
        </w:rPr>
        <w:t xml:space="preserve">                 </w:t>
      </w:r>
    </w:p>
    <w:p w14:paraId="4E4A66A5" w14:textId="77777777" w:rsidR="00460FAD" w:rsidRDefault="00460FAD" w:rsidP="00562CC1">
      <w:pPr>
        <w:spacing w:after="0" w:line="360" w:lineRule="auto"/>
        <w:rPr>
          <w:rFonts w:ascii="Arial" w:eastAsia="Times New Roman" w:hAnsi="Arial" w:cs="Arial"/>
          <w:b/>
          <w:u w:val="single"/>
          <w:lang w:eastAsia="en-GB"/>
        </w:rPr>
      </w:pPr>
    </w:p>
    <w:p w14:paraId="59E5FB00" w14:textId="5307E90C" w:rsidR="00562CC1" w:rsidRPr="00056DCA" w:rsidRDefault="00562CC1" w:rsidP="00056DCA">
      <w:pPr>
        <w:spacing w:after="0" w:line="360" w:lineRule="auto"/>
        <w:rPr>
          <w:rFonts w:eastAsia="Times New Roman" w:cstheme="minorHAnsi"/>
          <w:b/>
          <w:bCs/>
          <w:u w:val="single"/>
          <w:lang w:eastAsia="en-GB"/>
        </w:rPr>
      </w:pPr>
      <w:r w:rsidRPr="00056DCA">
        <w:rPr>
          <w:rFonts w:eastAsia="Times New Roman" w:cstheme="minorHAnsi"/>
          <w:b/>
          <w:u w:val="single"/>
          <w:lang w:eastAsia="en-GB"/>
        </w:rPr>
        <w:t xml:space="preserve">Part A: Questions about the MHL </w:t>
      </w:r>
      <w:r w:rsidRPr="00056DCA">
        <w:rPr>
          <w:rFonts w:eastAsia="Times New Roman" w:cstheme="minorHAnsi"/>
          <w:b/>
          <w:bCs/>
          <w:u w:val="single"/>
          <w:lang w:eastAsia="en-GB"/>
        </w:rPr>
        <w:t>Leadership Support programme.</w:t>
      </w:r>
    </w:p>
    <w:p w14:paraId="66C3ACF2" w14:textId="77777777" w:rsidR="00562CC1" w:rsidRPr="00056DCA" w:rsidRDefault="00562CC1" w:rsidP="00562CC1">
      <w:pPr>
        <w:spacing w:after="0" w:line="240" w:lineRule="auto"/>
        <w:rPr>
          <w:rFonts w:eastAsia="Times New Roman" w:cstheme="minorHAnsi"/>
          <w:bCs/>
          <w:i/>
          <w:iCs/>
          <w:lang w:eastAsia="en-GB"/>
        </w:rPr>
      </w:pPr>
    </w:p>
    <w:p w14:paraId="4365964A" w14:textId="1B74CF2C" w:rsidR="00562CC1" w:rsidRPr="00056DCA" w:rsidRDefault="00562CC1" w:rsidP="00056DCA">
      <w:pPr>
        <w:numPr>
          <w:ilvl w:val="0"/>
          <w:numId w:val="28"/>
        </w:numPr>
        <w:spacing w:after="120" w:line="360" w:lineRule="auto"/>
        <w:ind w:hanging="357"/>
        <w:contextualSpacing/>
        <w:rPr>
          <w:rFonts w:eastAsia="Times New Roman" w:cstheme="minorHAnsi"/>
          <w:lang w:eastAsia="en-GB"/>
        </w:rPr>
      </w:pPr>
      <w:r w:rsidRPr="00056DCA">
        <w:rPr>
          <w:rFonts w:eastAsia="Times New Roman" w:cstheme="minorHAnsi"/>
          <w:lang w:eastAsia="en-GB"/>
        </w:rPr>
        <w:t xml:space="preserve">How would you describe your overall experience </w:t>
      </w:r>
      <w:proofErr w:type="gramStart"/>
      <w:r w:rsidRPr="00056DCA">
        <w:rPr>
          <w:rFonts w:eastAsia="Times New Roman" w:cstheme="minorHAnsi"/>
          <w:lang w:eastAsia="en-GB"/>
        </w:rPr>
        <w:t>of  the</w:t>
      </w:r>
      <w:proofErr w:type="gramEnd"/>
      <w:r w:rsidRPr="00056DCA">
        <w:rPr>
          <w:rFonts w:eastAsia="Times New Roman" w:cstheme="minorHAnsi"/>
          <w:lang w:eastAsia="en-GB"/>
        </w:rPr>
        <w:t xml:space="preserve"> My Home Life</w:t>
      </w:r>
      <w:r w:rsidRPr="00056DCA">
        <w:rPr>
          <w:rFonts w:eastAsia="Times New Roman" w:cstheme="minorHAnsi"/>
          <w:bCs/>
          <w:lang w:eastAsia="en-GB"/>
        </w:rPr>
        <w:t xml:space="preserve"> Leadership Support Programme?</w:t>
      </w:r>
    </w:p>
    <w:p w14:paraId="2B435ED7" w14:textId="77777777" w:rsidR="00562CC1" w:rsidRPr="00056DCA" w:rsidRDefault="00562CC1" w:rsidP="00562CC1">
      <w:pPr>
        <w:numPr>
          <w:ilvl w:val="0"/>
          <w:numId w:val="29"/>
        </w:numPr>
        <w:spacing w:after="120" w:line="360" w:lineRule="auto"/>
        <w:ind w:hanging="357"/>
        <w:contextualSpacing/>
        <w:rPr>
          <w:rFonts w:eastAsia="Times New Roman" w:cstheme="minorHAnsi"/>
          <w:lang w:eastAsia="en-GB"/>
        </w:rPr>
      </w:pPr>
      <w:r w:rsidRPr="00056DCA">
        <w:rPr>
          <w:rFonts w:eastAsia="Times New Roman" w:cstheme="minorHAnsi"/>
          <w:lang w:eastAsia="en-GB"/>
        </w:rPr>
        <w:t>What aspects of the programme would you celebrate?</w:t>
      </w:r>
    </w:p>
    <w:p w14:paraId="7D3C604E" w14:textId="77777777" w:rsidR="00562CC1" w:rsidRPr="00056DCA" w:rsidRDefault="00562CC1" w:rsidP="00562CC1">
      <w:pPr>
        <w:numPr>
          <w:ilvl w:val="0"/>
          <w:numId w:val="29"/>
        </w:numPr>
        <w:spacing w:after="0" w:line="360" w:lineRule="auto"/>
        <w:contextualSpacing/>
        <w:rPr>
          <w:rFonts w:eastAsia="Times New Roman" w:cstheme="minorHAnsi"/>
          <w:lang w:eastAsia="en-GB"/>
        </w:rPr>
      </w:pPr>
      <w:r w:rsidRPr="00056DCA">
        <w:rPr>
          <w:rFonts w:eastAsia="Times New Roman" w:cstheme="minorHAnsi"/>
          <w:lang w:eastAsia="en-GB"/>
        </w:rPr>
        <w:t>What aspects of the programme do you feel could be done differently?</w:t>
      </w:r>
    </w:p>
    <w:p w14:paraId="1047823B" w14:textId="77777777" w:rsidR="00562CC1" w:rsidRPr="00056DCA" w:rsidRDefault="00562CC1" w:rsidP="00562CC1">
      <w:pPr>
        <w:spacing w:after="0" w:line="360" w:lineRule="auto"/>
        <w:ind w:left="1080"/>
        <w:contextualSpacing/>
        <w:rPr>
          <w:rFonts w:eastAsia="Times New Roman" w:cstheme="minorHAnsi"/>
          <w:lang w:eastAsia="en-GB"/>
        </w:rPr>
      </w:pPr>
    </w:p>
    <w:p w14:paraId="225BC882" w14:textId="77777777" w:rsidR="00562CC1" w:rsidRPr="00056DCA" w:rsidRDefault="00562CC1" w:rsidP="00562CC1">
      <w:pPr>
        <w:numPr>
          <w:ilvl w:val="0"/>
          <w:numId w:val="28"/>
        </w:numPr>
        <w:spacing w:after="0" w:line="360" w:lineRule="auto"/>
        <w:contextualSpacing/>
        <w:rPr>
          <w:rFonts w:eastAsia="Times New Roman" w:cstheme="minorHAnsi"/>
          <w:i/>
          <w:iCs/>
          <w:lang w:eastAsia="en-GB"/>
        </w:rPr>
      </w:pPr>
      <w:r w:rsidRPr="00056DCA">
        <w:rPr>
          <w:rFonts w:eastAsia="Times New Roman" w:cstheme="minorHAnsi"/>
          <w:lang w:eastAsia="en-GB"/>
        </w:rPr>
        <w:t>How do you think the programme impacted on you as a leader/manager?</w:t>
      </w:r>
      <w:r w:rsidRPr="00056DCA">
        <w:rPr>
          <w:rFonts w:eastAsia="Times New Roman" w:cstheme="minorHAnsi"/>
          <w:i/>
          <w:iCs/>
          <w:lang w:eastAsia="en-GB"/>
        </w:rPr>
        <w:t xml:space="preserve"> </w:t>
      </w:r>
    </w:p>
    <w:p w14:paraId="2376E839" w14:textId="632B6ABD" w:rsidR="00562CC1" w:rsidRPr="00056DCA" w:rsidRDefault="00562CC1" w:rsidP="00056DCA">
      <w:pPr>
        <w:numPr>
          <w:ilvl w:val="0"/>
          <w:numId w:val="30"/>
        </w:numPr>
        <w:spacing w:after="0" w:line="360" w:lineRule="auto"/>
        <w:contextualSpacing/>
        <w:rPr>
          <w:rFonts w:eastAsia="Times New Roman" w:cstheme="minorHAnsi"/>
          <w:lang w:eastAsia="en-GB"/>
        </w:rPr>
      </w:pPr>
      <w:r w:rsidRPr="00056DCA">
        <w:rPr>
          <w:rFonts w:eastAsia="Times New Roman" w:cstheme="minorHAnsi"/>
          <w:lang w:eastAsia="en-GB"/>
        </w:rPr>
        <w:t>Have you observed any changes in your staff?</w:t>
      </w:r>
    </w:p>
    <w:p w14:paraId="6328E9B2" w14:textId="24C5EABE" w:rsidR="00562CC1" w:rsidRPr="00056DCA" w:rsidRDefault="00562CC1" w:rsidP="00056DCA">
      <w:pPr>
        <w:numPr>
          <w:ilvl w:val="0"/>
          <w:numId w:val="30"/>
        </w:numPr>
        <w:spacing w:after="0" w:line="360" w:lineRule="auto"/>
        <w:contextualSpacing/>
        <w:rPr>
          <w:rFonts w:eastAsia="Times New Roman" w:cstheme="minorHAnsi"/>
          <w:lang w:eastAsia="en-GB"/>
        </w:rPr>
      </w:pPr>
      <w:r w:rsidRPr="00056DCA">
        <w:rPr>
          <w:rFonts w:eastAsia="Times New Roman" w:cstheme="minorHAnsi"/>
          <w:lang w:eastAsia="en-GB"/>
        </w:rPr>
        <w:t>How do you feel it has it impacted on your residents?</w:t>
      </w:r>
    </w:p>
    <w:p w14:paraId="339A4342" w14:textId="77777777" w:rsidR="00562CC1" w:rsidRPr="00056DCA" w:rsidRDefault="00562CC1" w:rsidP="00562CC1">
      <w:pPr>
        <w:numPr>
          <w:ilvl w:val="0"/>
          <w:numId w:val="30"/>
        </w:numPr>
        <w:spacing w:after="0" w:line="360" w:lineRule="auto"/>
        <w:contextualSpacing/>
        <w:rPr>
          <w:rFonts w:eastAsia="Times New Roman" w:cstheme="minorHAnsi"/>
          <w:lang w:eastAsia="en-GB"/>
        </w:rPr>
      </w:pPr>
      <w:r w:rsidRPr="00056DCA">
        <w:rPr>
          <w:rFonts w:eastAsia="Times New Roman" w:cstheme="minorHAnsi"/>
          <w:lang w:eastAsia="en-GB"/>
        </w:rPr>
        <w:t>How do you feel it has it impacted on your relatives?</w:t>
      </w:r>
    </w:p>
    <w:p w14:paraId="336F1180" w14:textId="77777777" w:rsidR="00562CC1" w:rsidRPr="00056DCA" w:rsidRDefault="00562CC1" w:rsidP="00562CC1">
      <w:pPr>
        <w:spacing w:after="0" w:line="240" w:lineRule="auto"/>
        <w:rPr>
          <w:rFonts w:eastAsia="Times New Roman" w:cstheme="minorHAnsi"/>
          <w:lang w:eastAsia="en-GB"/>
        </w:rPr>
      </w:pPr>
    </w:p>
    <w:p w14:paraId="60935ADD" w14:textId="434D92DD" w:rsidR="00D6025E" w:rsidRPr="00056DCA" w:rsidRDefault="00562CC1" w:rsidP="00056DCA">
      <w:pPr>
        <w:numPr>
          <w:ilvl w:val="0"/>
          <w:numId w:val="28"/>
        </w:numPr>
        <w:spacing w:after="0" w:line="360" w:lineRule="auto"/>
        <w:contextualSpacing/>
        <w:rPr>
          <w:rFonts w:eastAsia="Times New Roman" w:cstheme="minorHAnsi"/>
          <w:lang w:eastAsia="en-GB"/>
        </w:rPr>
      </w:pPr>
      <w:r w:rsidRPr="00056DCA">
        <w:rPr>
          <w:rFonts w:eastAsia="Times New Roman" w:cstheme="minorHAnsi"/>
          <w:lang w:eastAsia="en-GB"/>
        </w:rPr>
        <w:t xml:space="preserve">Are </w:t>
      </w:r>
      <w:proofErr w:type="gramStart"/>
      <w:r w:rsidRPr="00056DCA">
        <w:rPr>
          <w:rFonts w:eastAsia="Times New Roman" w:cstheme="minorHAnsi"/>
          <w:lang w:eastAsia="en-GB"/>
        </w:rPr>
        <w:t>you  currently</w:t>
      </w:r>
      <w:proofErr w:type="gramEnd"/>
      <w:r w:rsidRPr="00056DCA">
        <w:rPr>
          <w:rFonts w:eastAsia="Times New Roman" w:cstheme="minorHAnsi"/>
          <w:lang w:eastAsia="en-GB"/>
        </w:rPr>
        <w:t xml:space="preserve"> working on any other quality improvement initiatives outside of the cohort topic within your care home?</w:t>
      </w:r>
    </w:p>
    <w:p w14:paraId="47F108CE" w14:textId="31ACC69A" w:rsidR="00562CC1" w:rsidRPr="00056DCA" w:rsidRDefault="00562CC1" w:rsidP="00E7383A">
      <w:pPr>
        <w:pStyle w:val="ListParagraph"/>
        <w:numPr>
          <w:ilvl w:val="0"/>
          <w:numId w:val="31"/>
        </w:numPr>
        <w:spacing w:after="0" w:line="240" w:lineRule="auto"/>
        <w:ind w:left="1040"/>
        <w:rPr>
          <w:rFonts w:eastAsia="Times New Roman" w:cstheme="minorHAnsi"/>
          <w:lang w:eastAsia="en-GB"/>
        </w:rPr>
      </w:pPr>
      <w:r w:rsidRPr="00056DCA">
        <w:rPr>
          <w:rFonts w:eastAsia="Times New Roman" w:cstheme="minorHAnsi"/>
          <w:lang w:eastAsia="en-GB"/>
        </w:rPr>
        <w:t>How has the MHL Leadership Support programme helped you with this?</w:t>
      </w:r>
    </w:p>
    <w:p w14:paraId="04EBAE9E" w14:textId="77777777" w:rsidR="00562CC1" w:rsidRPr="00056DCA" w:rsidRDefault="00562CC1" w:rsidP="00562CC1">
      <w:pPr>
        <w:spacing w:line="240" w:lineRule="auto"/>
        <w:jc w:val="both"/>
        <w:rPr>
          <w:rFonts w:eastAsia="Times New Roman" w:cstheme="minorHAnsi"/>
          <w:bCs/>
          <w:i/>
          <w:iCs/>
          <w:lang w:eastAsia="en-GB"/>
        </w:rPr>
      </w:pPr>
    </w:p>
    <w:p w14:paraId="60968677" w14:textId="77777777" w:rsidR="00562CC1" w:rsidRPr="00056DCA" w:rsidRDefault="00562CC1" w:rsidP="00562CC1">
      <w:pPr>
        <w:numPr>
          <w:ilvl w:val="0"/>
          <w:numId w:val="28"/>
        </w:numPr>
        <w:spacing w:after="0" w:line="360" w:lineRule="auto"/>
        <w:contextualSpacing/>
        <w:rPr>
          <w:rFonts w:eastAsia="Times New Roman" w:cstheme="minorHAnsi"/>
          <w:color w:val="1F3864"/>
          <w:lang w:eastAsia="en-GB"/>
        </w:rPr>
      </w:pPr>
      <w:r w:rsidRPr="00056DCA">
        <w:rPr>
          <w:rFonts w:eastAsia="Times New Roman" w:cstheme="minorHAnsi"/>
          <w:lang w:eastAsia="en-GB"/>
        </w:rPr>
        <w:t>Would you recommend the MHL</w:t>
      </w:r>
      <w:r w:rsidRPr="00056DCA">
        <w:rPr>
          <w:rFonts w:eastAsia="Times New Roman" w:cstheme="minorHAnsi"/>
          <w:bCs/>
          <w:lang w:eastAsia="en-GB"/>
        </w:rPr>
        <w:t xml:space="preserve"> Leadership Support programme to another colleague?</w:t>
      </w:r>
      <w:r w:rsidRPr="00056DCA">
        <w:rPr>
          <w:rFonts w:eastAsia="Times New Roman" w:cstheme="minorHAnsi"/>
          <w:lang w:eastAsia="en-GB"/>
        </w:rPr>
        <w:t xml:space="preserve"> </w:t>
      </w:r>
    </w:p>
    <w:p w14:paraId="7457CCB1" w14:textId="77777777" w:rsidR="00562CC1" w:rsidRPr="00056DCA" w:rsidRDefault="00562CC1" w:rsidP="00562CC1">
      <w:pPr>
        <w:spacing w:line="240" w:lineRule="auto"/>
        <w:jc w:val="both"/>
        <w:rPr>
          <w:rFonts w:eastAsia="Times New Roman" w:cstheme="minorHAnsi"/>
          <w:bCs/>
          <w:i/>
          <w:iCs/>
          <w:lang w:eastAsia="en-GB"/>
        </w:rPr>
      </w:pPr>
    </w:p>
    <w:p w14:paraId="67549191" w14:textId="77777777" w:rsidR="00562CC1" w:rsidRPr="00056DCA" w:rsidRDefault="00562CC1" w:rsidP="00562CC1">
      <w:pPr>
        <w:numPr>
          <w:ilvl w:val="0"/>
          <w:numId w:val="28"/>
        </w:numPr>
        <w:spacing w:after="0" w:line="360" w:lineRule="auto"/>
        <w:contextualSpacing/>
        <w:rPr>
          <w:rFonts w:eastAsia="Times New Roman" w:cstheme="minorHAnsi"/>
          <w:bCs/>
          <w:lang w:eastAsia="en-GB"/>
        </w:rPr>
      </w:pPr>
      <w:r w:rsidRPr="00056DCA">
        <w:rPr>
          <w:rFonts w:eastAsia="Times New Roman" w:cstheme="minorHAnsi"/>
          <w:bCs/>
          <w:lang w:eastAsia="en-GB"/>
        </w:rPr>
        <w:t>What do you feel can be done to improve communication between care homes and the wider health and social care community?</w:t>
      </w:r>
    </w:p>
    <w:p w14:paraId="4574138B" w14:textId="77777777" w:rsidR="00D84430" w:rsidRPr="00056DCA" w:rsidRDefault="00D84430" w:rsidP="00562CC1">
      <w:pPr>
        <w:spacing w:line="240" w:lineRule="auto"/>
        <w:jc w:val="both"/>
        <w:rPr>
          <w:rFonts w:eastAsia="Times New Roman" w:cstheme="minorHAnsi"/>
          <w:bCs/>
          <w:i/>
          <w:iCs/>
          <w:lang w:eastAsia="en-GB"/>
        </w:rPr>
      </w:pPr>
    </w:p>
    <w:p w14:paraId="77A361D0" w14:textId="77777777" w:rsidR="006B3E47" w:rsidRDefault="00562CC1" w:rsidP="00E53A87">
      <w:pPr>
        <w:pStyle w:val="ListParagraph"/>
        <w:numPr>
          <w:ilvl w:val="0"/>
          <w:numId w:val="28"/>
        </w:numPr>
        <w:spacing w:after="0" w:line="360" w:lineRule="auto"/>
        <w:rPr>
          <w:rFonts w:eastAsia="Times New Roman" w:cstheme="minorHAnsi"/>
          <w:bCs/>
          <w:lang w:eastAsia="en-GB"/>
        </w:rPr>
      </w:pPr>
      <w:r w:rsidRPr="00056DCA">
        <w:rPr>
          <w:rFonts w:eastAsia="Times New Roman" w:cstheme="minorHAnsi"/>
          <w:bCs/>
          <w:lang w:eastAsia="en-GB"/>
        </w:rPr>
        <w:t>What do you think needs to be done to promote more movement of residents out into the community and the community into the care home?</w:t>
      </w:r>
    </w:p>
    <w:p w14:paraId="3097D61F" w14:textId="3B864E29" w:rsidR="00EF7AC5" w:rsidRPr="006B3E47" w:rsidRDefault="00360825" w:rsidP="006B3E47">
      <w:pPr>
        <w:spacing w:after="0" w:line="360" w:lineRule="auto"/>
        <w:rPr>
          <w:rFonts w:eastAsia="Times New Roman" w:cstheme="minorHAnsi"/>
          <w:bCs/>
          <w:lang w:eastAsia="en-GB"/>
        </w:rPr>
      </w:pPr>
      <w:r w:rsidRPr="006B3E47">
        <w:rPr>
          <w:rFonts w:cstheme="minorHAnsi"/>
          <w:bCs/>
          <w:i/>
          <w:iCs/>
        </w:rPr>
        <w:t xml:space="preserve">                                                                                </w:t>
      </w:r>
    </w:p>
    <w:p w14:paraId="3AA9A451" w14:textId="2C03753F" w:rsidR="003D4411" w:rsidRPr="006B3E47" w:rsidRDefault="00EF7AC5" w:rsidP="006B3E47">
      <w:pPr>
        <w:jc w:val="both"/>
        <w:rPr>
          <w:rFonts w:cstheme="minorHAnsi"/>
          <w:b/>
          <w:u w:val="single"/>
        </w:rPr>
      </w:pPr>
      <w:proofErr w:type="gramStart"/>
      <w:r w:rsidRPr="00056DCA">
        <w:rPr>
          <w:rFonts w:cstheme="minorHAnsi"/>
          <w:b/>
          <w:u w:val="single"/>
        </w:rPr>
        <w:t>Part  B</w:t>
      </w:r>
      <w:proofErr w:type="gramEnd"/>
      <w:r w:rsidRPr="00056DCA">
        <w:rPr>
          <w:rFonts w:cstheme="minorHAnsi"/>
          <w:b/>
          <w:u w:val="single"/>
        </w:rPr>
        <w:t>: General Questions</w:t>
      </w:r>
    </w:p>
    <w:p w14:paraId="29645A4F" w14:textId="77777777" w:rsidR="003B7505" w:rsidRPr="00056DCA" w:rsidRDefault="003E4AB6" w:rsidP="00314BB1">
      <w:pPr>
        <w:pStyle w:val="ListParagraph"/>
        <w:numPr>
          <w:ilvl w:val="0"/>
          <w:numId w:val="28"/>
        </w:numPr>
        <w:spacing w:line="360" w:lineRule="auto"/>
        <w:ind w:right="170"/>
        <w:jc w:val="both"/>
        <w:rPr>
          <w:rFonts w:cstheme="minorHAnsi"/>
        </w:rPr>
      </w:pPr>
      <w:r w:rsidRPr="00056DCA">
        <w:rPr>
          <w:rFonts w:cstheme="minorHAnsi"/>
        </w:rPr>
        <w:t xml:space="preserve">What has it been like to be </w:t>
      </w:r>
      <w:r w:rsidR="0047570C" w:rsidRPr="00056DCA">
        <w:rPr>
          <w:rFonts w:cstheme="minorHAnsi"/>
        </w:rPr>
        <w:t xml:space="preserve">in your role </w:t>
      </w:r>
      <w:r w:rsidRPr="00056DCA">
        <w:rPr>
          <w:rFonts w:cstheme="minorHAnsi"/>
        </w:rPr>
        <w:t>over the past year?</w:t>
      </w:r>
      <w:r w:rsidRPr="00056DCA">
        <w:rPr>
          <w:rFonts w:cstheme="minorHAnsi"/>
          <w:i/>
          <w:iCs/>
          <w:color w:val="1F4E79" w:themeColor="accent5" w:themeShade="80"/>
        </w:rPr>
        <w:t xml:space="preserve">      </w:t>
      </w:r>
    </w:p>
    <w:p w14:paraId="6306BC43" w14:textId="77777777" w:rsidR="003E4AB6" w:rsidRPr="00056DCA" w:rsidRDefault="003E4AB6" w:rsidP="003E4AB6">
      <w:pPr>
        <w:spacing w:after="0" w:line="240" w:lineRule="auto"/>
        <w:jc w:val="both"/>
        <w:rPr>
          <w:rFonts w:cstheme="minorHAnsi"/>
          <w:i/>
          <w:iCs/>
          <w:color w:val="1F4E79" w:themeColor="accent5" w:themeShade="80"/>
        </w:rPr>
      </w:pPr>
    </w:p>
    <w:p w14:paraId="14714144" w14:textId="4B441B64" w:rsidR="003E4AB6" w:rsidRPr="00056DCA" w:rsidRDefault="009852FD" w:rsidP="00314BB1">
      <w:pPr>
        <w:pStyle w:val="ListParagraph"/>
        <w:numPr>
          <w:ilvl w:val="0"/>
          <w:numId w:val="28"/>
        </w:numPr>
        <w:spacing w:after="120" w:line="240" w:lineRule="auto"/>
        <w:jc w:val="both"/>
        <w:rPr>
          <w:rFonts w:cstheme="minorHAnsi"/>
        </w:rPr>
      </w:pPr>
      <w:r w:rsidRPr="00056DCA">
        <w:rPr>
          <w:rFonts w:cstheme="minorHAnsi"/>
        </w:rPr>
        <w:t>What do you think has changed</w:t>
      </w:r>
      <w:r w:rsidR="007278EC" w:rsidRPr="00056DCA">
        <w:rPr>
          <w:rFonts w:cstheme="minorHAnsi"/>
        </w:rPr>
        <w:t xml:space="preserve"> / </w:t>
      </w:r>
      <w:r w:rsidRPr="00056DCA">
        <w:rPr>
          <w:rFonts w:cstheme="minorHAnsi"/>
        </w:rPr>
        <w:t>will change</w:t>
      </w:r>
      <w:r w:rsidR="002B6AB9" w:rsidRPr="00056DCA">
        <w:rPr>
          <w:rFonts w:cstheme="minorHAnsi"/>
        </w:rPr>
        <w:t xml:space="preserve"> as a result </w:t>
      </w:r>
      <w:r w:rsidR="003E4AB6" w:rsidRPr="00056DCA">
        <w:rPr>
          <w:rFonts w:cstheme="minorHAnsi"/>
        </w:rPr>
        <w:t>of the Covid 19 pandemic?</w:t>
      </w:r>
    </w:p>
    <w:p w14:paraId="5E058E9D" w14:textId="77777777" w:rsidR="00FB436F" w:rsidRPr="00056DCA" w:rsidRDefault="00FB436F" w:rsidP="00FB436F">
      <w:pPr>
        <w:pStyle w:val="ListParagraph"/>
        <w:spacing w:line="240" w:lineRule="auto"/>
        <w:ind w:left="360" w:right="170"/>
        <w:jc w:val="both"/>
        <w:rPr>
          <w:rFonts w:cstheme="minorHAnsi"/>
        </w:rPr>
      </w:pPr>
    </w:p>
    <w:p w14:paraId="6FBCB24C" w14:textId="21B506E9" w:rsidR="008D5A2C" w:rsidRPr="00056DCA" w:rsidRDefault="005B5B09" w:rsidP="00633290">
      <w:pPr>
        <w:pStyle w:val="ListParagraph"/>
        <w:numPr>
          <w:ilvl w:val="0"/>
          <w:numId w:val="28"/>
        </w:numPr>
        <w:spacing w:after="120" w:line="240" w:lineRule="auto"/>
        <w:jc w:val="both"/>
        <w:rPr>
          <w:rFonts w:cstheme="minorHAnsi"/>
        </w:rPr>
      </w:pPr>
      <w:r w:rsidRPr="00056DCA">
        <w:rPr>
          <w:rFonts w:cstheme="minorHAnsi"/>
        </w:rPr>
        <w:t xml:space="preserve">What would you say are the </w:t>
      </w:r>
      <w:r w:rsidR="00EF3C42" w:rsidRPr="00056DCA">
        <w:rPr>
          <w:rFonts w:cstheme="minorHAnsi"/>
        </w:rPr>
        <w:t xml:space="preserve">top main </w:t>
      </w:r>
      <w:r w:rsidR="005A39A3" w:rsidRPr="00056DCA">
        <w:rPr>
          <w:rFonts w:cstheme="minorHAnsi"/>
        </w:rPr>
        <w:t>things that are</w:t>
      </w:r>
      <w:r w:rsidR="00E74145" w:rsidRPr="00056DCA">
        <w:rPr>
          <w:rFonts w:cstheme="minorHAnsi"/>
        </w:rPr>
        <w:t xml:space="preserve"> working well </w:t>
      </w:r>
      <w:r w:rsidR="00304F73" w:rsidRPr="00056DCA">
        <w:rPr>
          <w:rFonts w:cstheme="minorHAnsi"/>
        </w:rPr>
        <w:t>for you</w:t>
      </w:r>
      <w:r w:rsidR="00756940" w:rsidRPr="00056DCA">
        <w:rPr>
          <w:rFonts w:cstheme="minorHAnsi"/>
        </w:rPr>
        <w:t xml:space="preserve"> in your role</w:t>
      </w:r>
      <w:r w:rsidR="00304F73" w:rsidRPr="00056DCA">
        <w:rPr>
          <w:rFonts w:cstheme="minorHAnsi"/>
        </w:rPr>
        <w:t xml:space="preserve"> as a care home manager?</w:t>
      </w:r>
    </w:p>
    <w:p w14:paraId="2793879D" w14:textId="77777777" w:rsidR="00373FFF" w:rsidRPr="00056DCA" w:rsidRDefault="00373FFF" w:rsidP="00373FFF">
      <w:pPr>
        <w:pStyle w:val="ListParagraph"/>
        <w:spacing w:after="120" w:line="360" w:lineRule="auto"/>
        <w:ind w:left="360"/>
        <w:jc w:val="both"/>
        <w:rPr>
          <w:rFonts w:cstheme="minorHAnsi"/>
          <w:i/>
          <w:iCs/>
        </w:rPr>
      </w:pPr>
    </w:p>
    <w:p w14:paraId="4126768E" w14:textId="77777777" w:rsidR="0072673C" w:rsidRPr="0072673C" w:rsidRDefault="003E4AB6" w:rsidP="0072673C">
      <w:pPr>
        <w:pStyle w:val="ListParagraph"/>
        <w:numPr>
          <w:ilvl w:val="0"/>
          <w:numId w:val="28"/>
        </w:numPr>
        <w:spacing w:after="120" w:line="240" w:lineRule="auto"/>
        <w:jc w:val="both"/>
        <w:rPr>
          <w:rFonts w:cstheme="minorHAnsi"/>
          <w:i/>
          <w:iCs/>
        </w:rPr>
      </w:pPr>
      <w:r w:rsidRPr="00056DCA">
        <w:rPr>
          <w:rFonts w:cstheme="minorHAnsi"/>
        </w:rPr>
        <w:t xml:space="preserve">What would you say are the </w:t>
      </w:r>
      <w:r w:rsidR="00022743" w:rsidRPr="00056DCA">
        <w:rPr>
          <w:rFonts w:cstheme="minorHAnsi"/>
        </w:rPr>
        <w:t xml:space="preserve">main things </w:t>
      </w:r>
      <w:r w:rsidR="004A1E21" w:rsidRPr="00056DCA">
        <w:rPr>
          <w:rFonts w:cstheme="minorHAnsi"/>
        </w:rPr>
        <w:t xml:space="preserve">you would like to </w:t>
      </w:r>
      <w:r w:rsidR="00BE6321" w:rsidRPr="00056DCA">
        <w:rPr>
          <w:rFonts w:cstheme="minorHAnsi"/>
        </w:rPr>
        <w:t>change</w:t>
      </w:r>
      <w:r w:rsidR="001C3544" w:rsidRPr="00056DCA">
        <w:rPr>
          <w:rFonts w:cstheme="minorHAnsi"/>
        </w:rPr>
        <w:t>/notch up</w:t>
      </w:r>
      <w:r w:rsidR="00BE6321" w:rsidRPr="00056DCA">
        <w:rPr>
          <w:rFonts w:cstheme="minorHAnsi"/>
        </w:rPr>
        <w:t xml:space="preserve"> </w:t>
      </w:r>
      <w:r w:rsidR="00867F15" w:rsidRPr="00056DCA">
        <w:rPr>
          <w:rFonts w:cstheme="minorHAnsi"/>
        </w:rPr>
        <w:t>in your role</w:t>
      </w:r>
      <w:r w:rsidRPr="00056DCA">
        <w:rPr>
          <w:rFonts w:cstheme="minorHAnsi"/>
        </w:rPr>
        <w:t xml:space="preserve"> as a care home manager?</w:t>
      </w:r>
    </w:p>
    <w:p w14:paraId="7B9F0D0F" w14:textId="77777777" w:rsidR="0072673C" w:rsidRPr="0072673C" w:rsidRDefault="0072673C" w:rsidP="0072673C">
      <w:pPr>
        <w:pStyle w:val="ListParagraph"/>
        <w:rPr>
          <w:rFonts w:cstheme="minorHAnsi"/>
        </w:rPr>
      </w:pPr>
    </w:p>
    <w:p w14:paraId="7D4A7B93" w14:textId="7A26E4DA" w:rsidR="003E4AB6" w:rsidRPr="0072673C" w:rsidRDefault="00CA3459" w:rsidP="0072673C">
      <w:pPr>
        <w:pStyle w:val="ListParagraph"/>
        <w:numPr>
          <w:ilvl w:val="0"/>
          <w:numId w:val="28"/>
        </w:numPr>
        <w:spacing w:after="120" w:line="240" w:lineRule="auto"/>
        <w:jc w:val="both"/>
        <w:rPr>
          <w:rFonts w:cstheme="minorHAnsi"/>
          <w:i/>
          <w:iCs/>
        </w:rPr>
      </w:pPr>
      <w:r w:rsidRPr="0072673C">
        <w:rPr>
          <w:rFonts w:cstheme="minorHAnsi"/>
        </w:rPr>
        <w:t>In your experience of the RQIA inspection process</w:t>
      </w:r>
      <w:r w:rsidR="007A47F7" w:rsidRPr="0072673C">
        <w:rPr>
          <w:rFonts w:cstheme="minorHAnsi"/>
        </w:rPr>
        <w:t xml:space="preserve"> what do you feel </w:t>
      </w:r>
      <w:r w:rsidR="003E4AB6" w:rsidRPr="0072673C">
        <w:rPr>
          <w:rFonts w:cstheme="minorHAnsi"/>
        </w:rPr>
        <w:t>works well?</w:t>
      </w:r>
    </w:p>
    <w:p w14:paraId="287CAAFD" w14:textId="77777777" w:rsidR="003E2CAC" w:rsidRPr="003B3725" w:rsidRDefault="003E4AB6" w:rsidP="001E3A8D">
      <w:pPr>
        <w:pStyle w:val="ListParagraph"/>
        <w:numPr>
          <w:ilvl w:val="0"/>
          <w:numId w:val="32"/>
        </w:numPr>
        <w:spacing w:line="240" w:lineRule="auto"/>
        <w:ind w:left="1037" w:hanging="357"/>
        <w:jc w:val="both"/>
        <w:rPr>
          <w:rFonts w:cstheme="minorHAnsi"/>
        </w:rPr>
      </w:pPr>
      <w:r w:rsidRPr="003B3725">
        <w:rPr>
          <w:rFonts w:cstheme="minorHAnsi"/>
        </w:rPr>
        <w:t>What would you like to see changed?</w:t>
      </w:r>
    </w:p>
    <w:p w14:paraId="7771B6AE" w14:textId="77777777" w:rsidR="00294065" w:rsidRPr="00056DCA" w:rsidRDefault="00294065" w:rsidP="003E4AB6">
      <w:pPr>
        <w:spacing w:line="240" w:lineRule="auto"/>
        <w:jc w:val="both"/>
        <w:rPr>
          <w:rFonts w:cstheme="minorHAnsi"/>
          <w:bCs/>
          <w:i/>
          <w:iCs/>
        </w:rPr>
      </w:pPr>
    </w:p>
    <w:p w14:paraId="7AA15118" w14:textId="0B7298E6" w:rsidR="003E4AB6" w:rsidRPr="00056DCA" w:rsidRDefault="003E4AB6" w:rsidP="00633290">
      <w:pPr>
        <w:pStyle w:val="ListParagraph"/>
        <w:numPr>
          <w:ilvl w:val="0"/>
          <w:numId w:val="28"/>
        </w:numPr>
        <w:spacing w:line="240" w:lineRule="auto"/>
        <w:jc w:val="both"/>
        <w:rPr>
          <w:rFonts w:cstheme="minorHAnsi"/>
          <w:bCs/>
        </w:rPr>
      </w:pPr>
      <w:r w:rsidRPr="00056DCA">
        <w:rPr>
          <w:rFonts w:cstheme="minorHAnsi"/>
          <w:bCs/>
        </w:rPr>
        <w:t xml:space="preserve">What </w:t>
      </w:r>
      <w:r w:rsidR="00BC5DBE" w:rsidRPr="00056DCA">
        <w:rPr>
          <w:rFonts w:cstheme="minorHAnsi"/>
          <w:bCs/>
        </w:rPr>
        <w:t>would help</w:t>
      </w:r>
      <w:r w:rsidR="00417B22" w:rsidRPr="00056DCA">
        <w:rPr>
          <w:rFonts w:cstheme="minorHAnsi"/>
          <w:bCs/>
        </w:rPr>
        <w:t xml:space="preserve"> support </w:t>
      </w:r>
      <w:r w:rsidRPr="00056DCA">
        <w:rPr>
          <w:rFonts w:cstheme="minorHAnsi"/>
          <w:bCs/>
        </w:rPr>
        <w:t>more shared decision-making in your care home?</w:t>
      </w:r>
    </w:p>
    <w:p w14:paraId="4B456D48" w14:textId="77777777" w:rsidR="003B49B8" w:rsidRPr="00056DCA" w:rsidRDefault="003B49B8" w:rsidP="003B49B8">
      <w:pPr>
        <w:pStyle w:val="ListParagraph"/>
        <w:spacing w:line="360" w:lineRule="auto"/>
        <w:ind w:left="360"/>
        <w:rPr>
          <w:rFonts w:cstheme="minorHAnsi"/>
          <w:color w:val="1F4E79" w:themeColor="accent5" w:themeShade="80"/>
        </w:rPr>
      </w:pPr>
    </w:p>
    <w:p w14:paraId="417E4949" w14:textId="77777777" w:rsidR="003B49B8" w:rsidRPr="00056DCA" w:rsidRDefault="003B49B8" w:rsidP="00633290">
      <w:pPr>
        <w:pStyle w:val="ListParagraph"/>
        <w:numPr>
          <w:ilvl w:val="0"/>
          <w:numId w:val="28"/>
        </w:numPr>
        <w:spacing w:line="360" w:lineRule="auto"/>
        <w:rPr>
          <w:rFonts w:cstheme="minorHAnsi"/>
        </w:rPr>
      </w:pPr>
      <w:r w:rsidRPr="00056DCA">
        <w:rPr>
          <w:rFonts w:cstheme="minorHAnsi"/>
          <w:bCs/>
        </w:rPr>
        <w:t>Would you like to make any further comments?</w:t>
      </w:r>
    </w:p>
    <w:p w14:paraId="16F195FC" w14:textId="4D13AC1A" w:rsidR="00E200CE" w:rsidRPr="00056DCA" w:rsidRDefault="00E200CE" w:rsidP="003E4AB6">
      <w:pPr>
        <w:rPr>
          <w:rFonts w:cstheme="minorHAnsi"/>
        </w:rPr>
      </w:pPr>
    </w:p>
    <w:p w14:paraId="06BE4D32" w14:textId="40415AC9" w:rsidR="00E200CE" w:rsidRPr="00056DCA" w:rsidRDefault="00E200CE" w:rsidP="003E4AB6">
      <w:pPr>
        <w:rPr>
          <w:rFonts w:cstheme="minorHAnsi"/>
          <w:b/>
          <w:i/>
          <w:iCs/>
        </w:rPr>
      </w:pPr>
      <w:r w:rsidRPr="00056DCA">
        <w:rPr>
          <w:rFonts w:cstheme="minorHAnsi"/>
          <w:b/>
          <w:i/>
          <w:iCs/>
        </w:rPr>
        <w:t xml:space="preserve">                                                                                                                 Thank you.</w:t>
      </w:r>
    </w:p>
    <w:p w14:paraId="2644AB16" w14:textId="33642B35" w:rsidR="005B1B9B" w:rsidRPr="00056DCA" w:rsidRDefault="005B1B9B" w:rsidP="003E4AB6">
      <w:pPr>
        <w:rPr>
          <w:rFonts w:cstheme="minorHAnsi"/>
          <w:b/>
          <w:i/>
          <w:iCs/>
        </w:rPr>
      </w:pPr>
    </w:p>
    <w:p w14:paraId="24DA5D48" w14:textId="68396281" w:rsidR="005B1B9B" w:rsidRPr="00056DCA" w:rsidRDefault="005B1B9B" w:rsidP="003E4AB6">
      <w:pPr>
        <w:rPr>
          <w:rFonts w:cstheme="minorHAnsi"/>
          <w:b/>
          <w:i/>
          <w:iCs/>
        </w:rPr>
      </w:pPr>
    </w:p>
    <w:p w14:paraId="7C84D669" w14:textId="0F227B66" w:rsidR="005B1B9B" w:rsidRPr="00056DCA" w:rsidRDefault="005B1B9B" w:rsidP="003E4AB6">
      <w:pPr>
        <w:rPr>
          <w:rFonts w:cstheme="minorHAnsi"/>
          <w:b/>
          <w:i/>
          <w:iCs/>
        </w:rPr>
      </w:pPr>
    </w:p>
    <w:p w14:paraId="38E4B845" w14:textId="397DFC18" w:rsidR="005B1B9B" w:rsidRPr="00056DCA" w:rsidRDefault="005B1B9B" w:rsidP="003E4AB6">
      <w:pPr>
        <w:rPr>
          <w:rFonts w:cstheme="minorHAnsi"/>
          <w:b/>
          <w:i/>
          <w:iCs/>
        </w:rPr>
      </w:pPr>
    </w:p>
    <w:p w14:paraId="313CF412" w14:textId="0A6C17BB" w:rsidR="005B1B9B" w:rsidRPr="00056DCA" w:rsidRDefault="005B1B9B" w:rsidP="003E4AB6">
      <w:pPr>
        <w:rPr>
          <w:rFonts w:cstheme="minorHAnsi"/>
          <w:b/>
          <w:i/>
          <w:iCs/>
        </w:rPr>
      </w:pPr>
    </w:p>
    <w:p w14:paraId="6FD71575" w14:textId="295F1002" w:rsidR="005B1B9B" w:rsidRPr="00056DCA" w:rsidRDefault="005B1B9B" w:rsidP="003E4AB6">
      <w:pPr>
        <w:rPr>
          <w:rFonts w:cstheme="minorHAnsi"/>
          <w:b/>
          <w:i/>
          <w:iCs/>
        </w:rPr>
      </w:pPr>
    </w:p>
    <w:p w14:paraId="3EF5E2C9" w14:textId="7A0A0C7D" w:rsidR="005B1B9B" w:rsidRPr="00056DCA" w:rsidRDefault="005B1B9B" w:rsidP="003E4AB6">
      <w:pPr>
        <w:rPr>
          <w:rFonts w:cstheme="minorHAnsi"/>
          <w:b/>
          <w:i/>
          <w:iCs/>
        </w:rPr>
      </w:pPr>
    </w:p>
    <w:p w14:paraId="6E8DFE95" w14:textId="586C9EFA" w:rsidR="005B1B9B" w:rsidRPr="00056DCA" w:rsidRDefault="005B1B9B" w:rsidP="003E4AB6">
      <w:pPr>
        <w:rPr>
          <w:rFonts w:cstheme="minorHAnsi"/>
          <w:b/>
          <w:i/>
          <w:iCs/>
        </w:rPr>
      </w:pPr>
    </w:p>
    <w:p w14:paraId="5A1BB89B" w14:textId="7485FFB3" w:rsidR="005B1B9B" w:rsidRPr="00056DCA" w:rsidRDefault="005B1B9B" w:rsidP="003E4AB6">
      <w:pPr>
        <w:rPr>
          <w:rFonts w:cstheme="minorHAnsi"/>
          <w:b/>
          <w:i/>
          <w:iCs/>
        </w:rPr>
      </w:pPr>
    </w:p>
    <w:p w14:paraId="122602F9" w14:textId="574CB7A3" w:rsidR="005B1B9B" w:rsidRPr="00056DCA" w:rsidRDefault="005B1B9B" w:rsidP="003E4AB6">
      <w:pPr>
        <w:rPr>
          <w:rFonts w:cstheme="minorHAnsi"/>
          <w:b/>
          <w:i/>
          <w:iCs/>
        </w:rPr>
      </w:pPr>
    </w:p>
    <w:p w14:paraId="352DD65C" w14:textId="77777777" w:rsidR="005B1B9B" w:rsidRPr="00056DCA" w:rsidRDefault="005B1B9B" w:rsidP="003E4AB6">
      <w:pPr>
        <w:rPr>
          <w:rFonts w:cstheme="minorHAnsi"/>
        </w:rPr>
      </w:pPr>
    </w:p>
    <w:sectPr w:rsidR="005B1B9B" w:rsidRPr="00056DCA" w:rsidSect="00C506EE">
      <w:footerReference w:type="default" r:id="rId7"/>
      <w:pgSz w:w="11906" w:h="16838"/>
      <w:pgMar w:top="1440" w:right="1440" w:bottom="1440" w:left="1440" w:header="708" w:footer="708" w:gutter="0"/>
      <w:pgNumType w:start="2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85BDD2" w14:textId="77777777" w:rsidR="008B5FD4" w:rsidRDefault="008B5FD4" w:rsidP="001A68DB">
      <w:pPr>
        <w:spacing w:after="0" w:line="240" w:lineRule="auto"/>
      </w:pPr>
      <w:r>
        <w:separator/>
      </w:r>
    </w:p>
  </w:endnote>
  <w:endnote w:type="continuationSeparator" w:id="0">
    <w:p w14:paraId="611B7012" w14:textId="77777777" w:rsidR="008B5FD4" w:rsidRDefault="008B5FD4" w:rsidP="001A68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496398" w14:textId="33A0D0EF" w:rsidR="00AC2F91" w:rsidRDefault="00AC2F91">
    <w:pPr>
      <w:pStyle w:val="Footer"/>
      <w:jc w:val="right"/>
    </w:pPr>
  </w:p>
  <w:p w14:paraId="09C9F115" w14:textId="77777777" w:rsidR="00AC2F91" w:rsidRDefault="00AC2F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E3E7F2" w14:textId="77777777" w:rsidR="008B5FD4" w:rsidRDefault="008B5FD4" w:rsidP="001A68DB">
      <w:pPr>
        <w:spacing w:after="0" w:line="240" w:lineRule="auto"/>
      </w:pPr>
      <w:r>
        <w:separator/>
      </w:r>
    </w:p>
  </w:footnote>
  <w:footnote w:type="continuationSeparator" w:id="0">
    <w:p w14:paraId="5380EE35" w14:textId="77777777" w:rsidR="008B5FD4" w:rsidRDefault="008B5FD4" w:rsidP="001A68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AF0463"/>
    <w:multiLevelType w:val="hybridMultilevel"/>
    <w:tmpl w:val="7C12472E"/>
    <w:lvl w:ilvl="0" w:tplc="0809001B">
      <w:start w:val="1"/>
      <w:numFmt w:val="lowerRoman"/>
      <w:lvlText w:val="%1."/>
      <w:lvlJc w:val="right"/>
      <w:pPr>
        <w:ind w:left="1080" w:hanging="360"/>
      </w:pPr>
      <w:rPr>
        <w:rFonts w:hint="default"/>
        <w:b/>
        <w:bCs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41007D7"/>
    <w:multiLevelType w:val="hybridMultilevel"/>
    <w:tmpl w:val="F8240562"/>
    <w:lvl w:ilvl="0" w:tplc="1D78E9CC">
      <w:start w:val="1"/>
      <w:numFmt w:val="decimal"/>
      <w:lvlText w:val="%1."/>
      <w:lvlJc w:val="left"/>
      <w:pPr>
        <w:ind w:left="363" w:hanging="360"/>
      </w:pPr>
      <w:rPr>
        <w:b/>
        <w:bCs w:val="0"/>
        <w:i w:val="0"/>
        <w:iCs w:val="0"/>
      </w:rPr>
    </w:lvl>
    <w:lvl w:ilvl="1" w:tplc="08090013">
      <w:start w:val="1"/>
      <w:numFmt w:val="upperRoman"/>
      <w:lvlText w:val="%2."/>
      <w:lvlJc w:val="right"/>
      <w:pPr>
        <w:ind w:left="1443" w:hanging="360"/>
      </w:pPr>
    </w:lvl>
    <w:lvl w:ilvl="2" w:tplc="0809001B">
      <w:start w:val="1"/>
      <w:numFmt w:val="lowerRoman"/>
      <w:lvlText w:val="%3."/>
      <w:lvlJc w:val="right"/>
      <w:pPr>
        <w:ind w:left="2163" w:hanging="180"/>
      </w:pPr>
    </w:lvl>
    <w:lvl w:ilvl="3" w:tplc="0809000F">
      <w:start w:val="1"/>
      <w:numFmt w:val="decimal"/>
      <w:lvlText w:val="%4."/>
      <w:lvlJc w:val="left"/>
      <w:pPr>
        <w:ind w:left="2883" w:hanging="360"/>
      </w:pPr>
    </w:lvl>
    <w:lvl w:ilvl="4" w:tplc="08090019">
      <w:start w:val="1"/>
      <w:numFmt w:val="lowerLetter"/>
      <w:lvlText w:val="%5."/>
      <w:lvlJc w:val="left"/>
      <w:pPr>
        <w:ind w:left="3603" w:hanging="360"/>
      </w:pPr>
    </w:lvl>
    <w:lvl w:ilvl="5" w:tplc="0809001B">
      <w:start w:val="1"/>
      <w:numFmt w:val="lowerRoman"/>
      <w:lvlText w:val="%6."/>
      <w:lvlJc w:val="right"/>
      <w:pPr>
        <w:ind w:left="4323" w:hanging="180"/>
      </w:pPr>
    </w:lvl>
    <w:lvl w:ilvl="6" w:tplc="0809000F">
      <w:start w:val="1"/>
      <w:numFmt w:val="decimal"/>
      <w:lvlText w:val="%7."/>
      <w:lvlJc w:val="left"/>
      <w:pPr>
        <w:ind w:left="5043" w:hanging="360"/>
      </w:pPr>
    </w:lvl>
    <w:lvl w:ilvl="7" w:tplc="08090019">
      <w:start w:val="1"/>
      <w:numFmt w:val="lowerLetter"/>
      <w:lvlText w:val="%8."/>
      <w:lvlJc w:val="left"/>
      <w:pPr>
        <w:ind w:left="5763" w:hanging="360"/>
      </w:pPr>
    </w:lvl>
    <w:lvl w:ilvl="8" w:tplc="0809001B">
      <w:start w:val="1"/>
      <w:numFmt w:val="lowerRoman"/>
      <w:lvlText w:val="%9."/>
      <w:lvlJc w:val="right"/>
      <w:pPr>
        <w:ind w:left="6483" w:hanging="180"/>
      </w:pPr>
    </w:lvl>
  </w:abstractNum>
  <w:abstractNum w:abstractNumId="2" w15:restartNumberingAfterBreak="0">
    <w:nsid w:val="043929BD"/>
    <w:multiLevelType w:val="hybridMultilevel"/>
    <w:tmpl w:val="5A48EC4C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44E656F"/>
    <w:multiLevelType w:val="hybridMultilevel"/>
    <w:tmpl w:val="36DA93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954559"/>
    <w:multiLevelType w:val="hybridMultilevel"/>
    <w:tmpl w:val="B65EB278"/>
    <w:lvl w:ilvl="0" w:tplc="2594ED06">
      <w:start w:val="5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5" w15:restartNumberingAfterBreak="0">
    <w:nsid w:val="10A54042"/>
    <w:multiLevelType w:val="hybridMultilevel"/>
    <w:tmpl w:val="18ACD95A"/>
    <w:lvl w:ilvl="0" w:tplc="0809001B">
      <w:start w:val="1"/>
      <w:numFmt w:val="lowerRoman"/>
      <w:lvlText w:val="%1."/>
      <w:lvlJc w:val="right"/>
      <w:pPr>
        <w:ind w:left="1080" w:hanging="360"/>
      </w:pPr>
      <w:rPr>
        <w:rFonts w:hint="default"/>
        <w:b/>
        <w:bCs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0F234ED"/>
    <w:multiLevelType w:val="hybridMultilevel"/>
    <w:tmpl w:val="EF2E72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7" w15:restartNumberingAfterBreak="0">
    <w:nsid w:val="170F46E6"/>
    <w:multiLevelType w:val="hybridMultilevel"/>
    <w:tmpl w:val="8CDEA094"/>
    <w:lvl w:ilvl="0" w:tplc="0809001B">
      <w:start w:val="1"/>
      <w:numFmt w:val="lowerRoman"/>
      <w:lvlText w:val="%1."/>
      <w:lvlJc w:val="right"/>
      <w:pPr>
        <w:ind w:left="1080" w:hanging="360"/>
      </w:pPr>
      <w:rPr>
        <w:rFonts w:hint="default"/>
        <w:b/>
        <w:bCs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1ED3E1C"/>
    <w:multiLevelType w:val="hybridMultilevel"/>
    <w:tmpl w:val="CF64E56C"/>
    <w:lvl w:ilvl="0" w:tplc="FFFFFFFF">
      <w:start w:val="13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FFFFFFFF" w:tentative="1">
      <w:start w:val="1"/>
      <w:numFmt w:val="lowerLetter"/>
      <w:lvlText w:val="%2."/>
      <w:lvlJc w:val="left"/>
      <w:pPr>
        <w:ind w:left="720" w:hanging="360"/>
      </w:pPr>
    </w:lvl>
    <w:lvl w:ilvl="2" w:tplc="FFFFFFFF" w:tentative="1">
      <w:start w:val="1"/>
      <w:numFmt w:val="lowerRoman"/>
      <w:lvlText w:val="%3."/>
      <w:lvlJc w:val="right"/>
      <w:pPr>
        <w:ind w:left="1440" w:hanging="180"/>
      </w:pPr>
    </w:lvl>
    <w:lvl w:ilvl="3" w:tplc="FFFFFFFF" w:tentative="1">
      <w:start w:val="1"/>
      <w:numFmt w:val="decimal"/>
      <w:lvlText w:val="%4."/>
      <w:lvlJc w:val="left"/>
      <w:pPr>
        <w:ind w:left="2160" w:hanging="360"/>
      </w:pPr>
    </w:lvl>
    <w:lvl w:ilvl="4" w:tplc="FFFFFFFF" w:tentative="1">
      <w:start w:val="1"/>
      <w:numFmt w:val="lowerLetter"/>
      <w:lvlText w:val="%5."/>
      <w:lvlJc w:val="left"/>
      <w:pPr>
        <w:ind w:left="2880" w:hanging="360"/>
      </w:pPr>
    </w:lvl>
    <w:lvl w:ilvl="5" w:tplc="FFFFFFFF" w:tentative="1">
      <w:start w:val="1"/>
      <w:numFmt w:val="lowerRoman"/>
      <w:lvlText w:val="%6."/>
      <w:lvlJc w:val="right"/>
      <w:pPr>
        <w:ind w:left="3600" w:hanging="180"/>
      </w:pPr>
    </w:lvl>
    <w:lvl w:ilvl="6" w:tplc="FFFFFFFF" w:tentative="1">
      <w:start w:val="1"/>
      <w:numFmt w:val="decimal"/>
      <w:lvlText w:val="%7."/>
      <w:lvlJc w:val="left"/>
      <w:pPr>
        <w:ind w:left="4320" w:hanging="360"/>
      </w:pPr>
    </w:lvl>
    <w:lvl w:ilvl="7" w:tplc="FFFFFFFF" w:tentative="1">
      <w:start w:val="1"/>
      <w:numFmt w:val="lowerLetter"/>
      <w:lvlText w:val="%8."/>
      <w:lvlJc w:val="left"/>
      <w:pPr>
        <w:ind w:left="5040" w:hanging="360"/>
      </w:pPr>
    </w:lvl>
    <w:lvl w:ilvl="8" w:tplc="FFFFFFFF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9" w15:restartNumberingAfterBreak="0">
    <w:nsid w:val="23024D78"/>
    <w:multiLevelType w:val="hybridMultilevel"/>
    <w:tmpl w:val="819233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796935"/>
    <w:multiLevelType w:val="hybridMultilevel"/>
    <w:tmpl w:val="A7700050"/>
    <w:lvl w:ilvl="0" w:tplc="7868CFD2">
      <w:start w:val="5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1" w15:restartNumberingAfterBreak="0">
    <w:nsid w:val="2C074C84"/>
    <w:multiLevelType w:val="hybridMultilevel"/>
    <w:tmpl w:val="3A4030AC"/>
    <w:lvl w:ilvl="0" w:tplc="BB704A22">
      <w:start w:val="1"/>
      <w:numFmt w:val="lowerRoman"/>
      <w:lvlText w:val="%1."/>
      <w:lvlJc w:val="righ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0B00D3"/>
    <w:multiLevelType w:val="hybridMultilevel"/>
    <w:tmpl w:val="1906646E"/>
    <w:lvl w:ilvl="0" w:tplc="0809001B">
      <w:start w:val="1"/>
      <w:numFmt w:val="lowerRoman"/>
      <w:lvlText w:val="%1."/>
      <w:lvlJc w:val="right"/>
      <w:pPr>
        <w:ind w:left="1080" w:hanging="360"/>
      </w:pPr>
      <w:rPr>
        <w:rFonts w:hint="default"/>
        <w:b/>
        <w:bCs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C16634A"/>
    <w:multiLevelType w:val="hybridMultilevel"/>
    <w:tmpl w:val="CD3032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C4327A"/>
    <w:multiLevelType w:val="hybridMultilevel"/>
    <w:tmpl w:val="7DBAB94E"/>
    <w:lvl w:ilvl="0" w:tplc="0809000F">
      <w:start w:val="1"/>
      <w:numFmt w:val="decimal"/>
      <w:lvlText w:val="%1."/>
      <w:lvlJc w:val="left"/>
      <w:pPr>
        <w:ind w:left="663" w:hanging="360"/>
      </w:pPr>
    </w:lvl>
    <w:lvl w:ilvl="1" w:tplc="08090019" w:tentative="1">
      <w:start w:val="1"/>
      <w:numFmt w:val="lowerLetter"/>
      <w:lvlText w:val="%2."/>
      <w:lvlJc w:val="left"/>
      <w:pPr>
        <w:ind w:left="1383" w:hanging="360"/>
      </w:pPr>
    </w:lvl>
    <w:lvl w:ilvl="2" w:tplc="0809001B" w:tentative="1">
      <w:start w:val="1"/>
      <w:numFmt w:val="lowerRoman"/>
      <w:lvlText w:val="%3."/>
      <w:lvlJc w:val="right"/>
      <w:pPr>
        <w:ind w:left="2103" w:hanging="180"/>
      </w:pPr>
    </w:lvl>
    <w:lvl w:ilvl="3" w:tplc="0809000F" w:tentative="1">
      <w:start w:val="1"/>
      <w:numFmt w:val="decimal"/>
      <w:lvlText w:val="%4."/>
      <w:lvlJc w:val="left"/>
      <w:pPr>
        <w:ind w:left="2823" w:hanging="360"/>
      </w:pPr>
    </w:lvl>
    <w:lvl w:ilvl="4" w:tplc="08090019" w:tentative="1">
      <w:start w:val="1"/>
      <w:numFmt w:val="lowerLetter"/>
      <w:lvlText w:val="%5."/>
      <w:lvlJc w:val="left"/>
      <w:pPr>
        <w:ind w:left="3543" w:hanging="360"/>
      </w:pPr>
    </w:lvl>
    <w:lvl w:ilvl="5" w:tplc="0809001B" w:tentative="1">
      <w:start w:val="1"/>
      <w:numFmt w:val="lowerRoman"/>
      <w:lvlText w:val="%6."/>
      <w:lvlJc w:val="right"/>
      <w:pPr>
        <w:ind w:left="4263" w:hanging="180"/>
      </w:pPr>
    </w:lvl>
    <w:lvl w:ilvl="6" w:tplc="0809000F" w:tentative="1">
      <w:start w:val="1"/>
      <w:numFmt w:val="decimal"/>
      <w:lvlText w:val="%7."/>
      <w:lvlJc w:val="left"/>
      <w:pPr>
        <w:ind w:left="4983" w:hanging="360"/>
      </w:pPr>
    </w:lvl>
    <w:lvl w:ilvl="7" w:tplc="08090019" w:tentative="1">
      <w:start w:val="1"/>
      <w:numFmt w:val="lowerLetter"/>
      <w:lvlText w:val="%8."/>
      <w:lvlJc w:val="left"/>
      <w:pPr>
        <w:ind w:left="5703" w:hanging="360"/>
      </w:pPr>
    </w:lvl>
    <w:lvl w:ilvl="8" w:tplc="0809001B" w:tentative="1">
      <w:start w:val="1"/>
      <w:numFmt w:val="lowerRoman"/>
      <w:lvlText w:val="%9."/>
      <w:lvlJc w:val="right"/>
      <w:pPr>
        <w:ind w:left="6423" w:hanging="180"/>
      </w:pPr>
    </w:lvl>
  </w:abstractNum>
  <w:abstractNum w:abstractNumId="15" w15:restartNumberingAfterBreak="0">
    <w:nsid w:val="3F0B3C9F"/>
    <w:multiLevelType w:val="hybridMultilevel"/>
    <w:tmpl w:val="2E08399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0272D9"/>
    <w:multiLevelType w:val="hybridMultilevel"/>
    <w:tmpl w:val="3FAE592C"/>
    <w:lvl w:ilvl="0" w:tplc="5B80C46E">
      <w:start w:val="13"/>
      <w:numFmt w:val="decimal"/>
      <w:lvlText w:val="%1."/>
      <w:lvlJc w:val="left"/>
      <w:pPr>
        <w:ind w:left="360" w:hanging="360"/>
      </w:pPr>
      <w:rPr>
        <w:rFonts w:hint="default"/>
        <w:b/>
        <w:bCs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7" w15:restartNumberingAfterBreak="0">
    <w:nsid w:val="48C02D32"/>
    <w:multiLevelType w:val="hybridMultilevel"/>
    <w:tmpl w:val="B1EAFDB8"/>
    <w:lvl w:ilvl="0" w:tplc="42E80F04">
      <w:start w:val="1"/>
      <w:numFmt w:val="decimal"/>
      <w:lvlText w:val="%1."/>
      <w:lvlJc w:val="left"/>
      <w:pPr>
        <w:ind w:left="360" w:hanging="360"/>
      </w:pPr>
      <w:rPr>
        <w:b/>
        <w:bCs/>
        <w:i w:val="0"/>
        <w:iCs w:val="0"/>
        <w:color w:val="auto"/>
      </w:rPr>
    </w:lvl>
    <w:lvl w:ilvl="1" w:tplc="B7EEB43E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A2522ED"/>
    <w:multiLevelType w:val="hybridMultilevel"/>
    <w:tmpl w:val="516C05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442E4E"/>
    <w:multiLevelType w:val="hybridMultilevel"/>
    <w:tmpl w:val="25BAC616"/>
    <w:lvl w:ilvl="0" w:tplc="0809001B">
      <w:start w:val="1"/>
      <w:numFmt w:val="lowerRoman"/>
      <w:lvlText w:val="%1."/>
      <w:lvlJc w:val="right"/>
      <w:pPr>
        <w:ind w:left="1080" w:hanging="360"/>
      </w:pPr>
      <w:rPr>
        <w:rFonts w:hint="default"/>
        <w:b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F403D4"/>
    <w:multiLevelType w:val="hybridMultilevel"/>
    <w:tmpl w:val="7E7E0AB2"/>
    <w:lvl w:ilvl="0" w:tplc="342830D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A98375C"/>
    <w:multiLevelType w:val="hybridMultilevel"/>
    <w:tmpl w:val="EE84D7EA"/>
    <w:lvl w:ilvl="0" w:tplc="0809001B">
      <w:start w:val="1"/>
      <w:numFmt w:val="lowerRoman"/>
      <w:lvlText w:val="%1."/>
      <w:lvlJc w:val="right"/>
      <w:pPr>
        <w:ind w:left="927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2" w15:restartNumberingAfterBreak="0">
    <w:nsid w:val="60BB3B93"/>
    <w:multiLevelType w:val="hybridMultilevel"/>
    <w:tmpl w:val="6A72313A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2A71CB"/>
    <w:multiLevelType w:val="hybridMultilevel"/>
    <w:tmpl w:val="A724B5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D8529D"/>
    <w:multiLevelType w:val="hybridMultilevel"/>
    <w:tmpl w:val="78446E0E"/>
    <w:lvl w:ilvl="0" w:tplc="937A5C96">
      <w:start w:val="1"/>
      <w:numFmt w:val="lowerRoman"/>
      <w:lvlText w:val="%1."/>
      <w:lvlJc w:val="righ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C8550E"/>
    <w:multiLevelType w:val="hybridMultilevel"/>
    <w:tmpl w:val="63D420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E0D28AE"/>
    <w:multiLevelType w:val="hybridMultilevel"/>
    <w:tmpl w:val="45B21460"/>
    <w:lvl w:ilvl="0" w:tplc="0809001B">
      <w:start w:val="1"/>
      <w:numFmt w:val="lowerRoman"/>
      <w:lvlText w:val="%1."/>
      <w:lvlJc w:val="right"/>
      <w:pPr>
        <w:ind w:left="1080" w:hanging="360"/>
      </w:pPr>
      <w:rPr>
        <w:rFonts w:hint="default"/>
        <w:b/>
        <w:bCs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4C923B1"/>
    <w:multiLevelType w:val="hybridMultilevel"/>
    <w:tmpl w:val="DB7EE8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9AC1DFD"/>
    <w:multiLevelType w:val="hybridMultilevel"/>
    <w:tmpl w:val="7482327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FF706ED"/>
    <w:multiLevelType w:val="hybridMultilevel"/>
    <w:tmpl w:val="DE108E4A"/>
    <w:lvl w:ilvl="0" w:tplc="A84CDEB4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20"/>
  </w:num>
  <w:num w:numId="3">
    <w:abstractNumId w:val="0"/>
  </w:num>
  <w:num w:numId="4">
    <w:abstractNumId w:val="2"/>
  </w:num>
  <w:num w:numId="5">
    <w:abstractNumId w:val="15"/>
  </w:num>
  <w:num w:numId="6">
    <w:abstractNumId w:val="22"/>
  </w:num>
  <w:num w:numId="7">
    <w:abstractNumId w:val="17"/>
  </w:num>
  <w:num w:numId="8">
    <w:abstractNumId w:val="9"/>
  </w:num>
  <w:num w:numId="9">
    <w:abstractNumId w:val="5"/>
  </w:num>
  <w:num w:numId="10">
    <w:abstractNumId w:val="26"/>
  </w:num>
  <w:num w:numId="11">
    <w:abstractNumId w:val="7"/>
  </w:num>
  <w:num w:numId="12">
    <w:abstractNumId w:val="19"/>
  </w:num>
  <w:num w:numId="13">
    <w:abstractNumId w:val="12"/>
  </w:num>
  <w:num w:numId="14">
    <w:abstractNumId w:val="13"/>
  </w:num>
  <w:num w:numId="15">
    <w:abstractNumId w:val="10"/>
  </w:num>
  <w:num w:numId="16">
    <w:abstractNumId w:val="27"/>
  </w:num>
  <w:num w:numId="17">
    <w:abstractNumId w:val="3"/>
  </w:num>
  <w:num w:numId="18">
    <w:abstractNumId w:val="6"/>
  </w:num>
  <w:num w:numId="19">
    <w:abstractNumId w:val="28"/>
  </w:num>
  <w:num w:numId="20">
    <w:abstractNumId w:val="16"/>
  </w:num>
  <w:num w:numId="21">
    <w:abstractNumId w:val="14"/>
  </w:num>
  <w:num w:numId="22">
    <w:abstractNumId w:val="25"/>
  </w:num>
  <w:num w:numId="23">
    <w:abstractNumId w:val="18"/>
  </w:num>
  <w:num w:numId="24">
    <w:abstractNumId w:val="29"/>
  </w:num>
  <w:num w:numId="25">
    <w:abstractNumId w:val="4"/>
  </w:num>
  <w:num w:numId="26">
    <w:abstractNumId w:val="21"/>
  </w:num>
  <w:num w:numId="27">
    <w:abstractNumId w:val="8"/>
  </w:num>
  <w:num w:numId="28">
    <w:abstractNumId w:val="1"/>
  </w:num>
  <w:num w:numId="29">
    <w:abstractNumId w:val="7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0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4"/>
  </w:num>
  <w:num w:numId="3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E8A"/>
    <w:rsid w:val="00001C48"/>
    <w:rsid w:val="00002681"/>
    <w:rsid w:val="000030A5"/>
    <w:rsid w:val="000074F0"/>
    <w:rsid w:val="00010049"/>
    <w:rsid w:val="00014028"/>
    <w:rsid w:val="00017AE6"/>
    <w:rsid w:val="00017CC6"/>
    <w:rsid w:val="00022743"/>
    <w:rsid w:val="00024A41"/>
    <w:rsid w:val="00025D5A"/>
    <w:rsid w:val="000270EC"/>
    <w:rsid w:val="000319C9"/>
    <w:rsid w:val="000321C5"/>
    <w:rsid w:val="00035C87"/>
    <w:rsid w:val="00036007"/>
    <w:rsid w:val="000423C7"/>
    <w:rsid w:val="000429FF"/>
    <w:rsid w:val="000473AB"/>
    <w:rsid w:val="000559F5"/>
    <w:rsid w:val="00055E77"/>
    <w:rsid w:val="00056DCA"/>
    <w:rsid w:val="00057CEE"/>
    <w:rsid w:val="00057EAE"/>
    <w:rsid w:val="000623FF"/>
    <w:rsid w:val="0007472C"/>
    <w:rsid w:val="00080F82"/>
    <w:rsid w:val="00084EB4"/>
    <w:rsid w:val="00093F5B"/>
    <w:rsid w:val="00097CD6"/>
    <w:rsid w:val="000A1A5B"/>
    <w:rsid w:val="000B26F4"/>
    <w:rsid w:val="000B4413"/>
    <w:rsid w:val="000D0395"/>
    <w:rsid w:val="000D0E36"/>
    <w:rsid w:val="000D5F88"/>
    <w:rsid w:val="000E7CE1"/>
    <w:rsid w:val="000F480E"/>
    <w:rsid w:val="000F7D7E"/>
    <w:rsid w:val="0010112C"/>
    <w:rsid w:val="00116F75"/>
    <w:rsid w:val="0012054C"/>
    <w:rsid w:val="00122072"/>
    <w:rsid w:val="00125224"/>
    <w:rsid w:val="0012612F"/>
    <w:rsid w:val="001266BC"/>
    <w:rsid w:val="00131146"/>
    <w:rsid w:val="00133CEC"/>
    <w:rsid w:val="00137B28"/>
    <w:rsid w:val="001416AD"/>
    <w:rsid w:val="00141951"/>
    <w:rsid w:val="00157288"/>
    <w:rsid w:val="001601A3"/>
    <w:rsid w:val="00164E58"/>
    <w:rsid w:val="0016616C"/>
    <w:rsid w:val="00167CAB"/>
    <w:rsid w:val="00170D66"/>
    <w:rsid w:val="00174434"/>
    <w:rsid w:val="0017546D"/>
    <w:rsid w:val="0017785D"/>
    <w:rsid w:val="00184ED8"/>
    <w:rsid w:val="00197434"/>
    <w:rsid w:val="001A20FB"/>
    <w:rsid w:val="001A5524"/>
    <w:rsid w:val="001A68DB"/>
    <w:rsid w:val="001A766D"/>
    <w:rsid w:val="001B000A"/>
    <w:rsid w:val="001B2146"/>
    <w:rsid w:val="001C3544"/>
    <w:rsid w:val="001C37DE"/>
    <w:rsid w:val="001D0CEB"/>
    <w:rsid w:val="001D384A"/>
    <w:rsid w:val="001D4BF5"/>
    <w:rsid w:val="001E198D"/>
    <w:rsid w:val="001E2C35"/>
    <w:rsid w:val="001E3A8D"/>
    <w:rsid w:val="001E5E00"/>
    <w:rsid w:val="001E7163"/>
    <w:rsid w:val="001F4CD3"/>
    <w:rsid w:val="001F5900"/>
    <w:rsid w:val="00211775"/>
    <w:rsid w:val="00217FCC"/>
    <w:rsid w:val="00221D5A"/>
    <w:rsid w:val="00223716"/>
    <w:rsid w:val="002273C8"/>
    <w:rsid w:val="0023228C"/>
    <w:rsid w:val="002338CC"/>
    <w:rsid w:val="002345FC"/>
    <w:rsid w:val="0023697D"/>
    <w:rsid w:val="00237E16"/>
    <w:rsid w:val="00237F59"/>
    <w:rsid w:val="00254D23"/>
    <w:rsid w:val="002553E6"/>
    <w:rsid w:val="002566F7"/>
    <w:rsid w:val="002573CE"/>
    <w:rsid w:val="00257A5A"/>
    <w:rsid w:val="00260F92"/>
    <w:rsid w:val="002632E9"/>
    <w:rsid w:val="00263782"/>
    <w:rsid w:val="00281B8B"/>
    <w:rsid w:val="00281E10"/>
    <w:rsid w:val="00294065"/>
    <w:rsid w:val="0029518A"/>
    <w:rsid w:val="002A1BCA"/>
    <w:rsid w:val="002A3130"/>
    <w:rsid w:val="002A55AB"/>
    <w:rsid w:val="002B3249"/>
    <w:rsid w:val="002B5FAB"/>
    <w:rsid w:val="002B6AB9"/>
    <w:rsid w:val="002C1159"/>
    <w:rsid w:val="002C34ED"/>
    <w:rsid w:val="002D157B"/>
    <w:rsid w:val="002D1BD2"/>
    <w:rsid w:val="002D7947"/>
    <w:rsid w:val="002E1C24"/>
    <w:rsid w:val="002E5473"/>
    <w:rsid w:val="002F0EC5"/>
    <w:rsid w:val="002F29AC"/>
    <w:rsid w:val="002F2AD3"/>
    <w:rsid w:val="00304F73"/>
    <w:rsid w:val="00306DB2"/>
    <w:rsid w:val="003101C1"/>
    <w:rsid w:val="00310DEE"/>
    <w:rsid w:val="00314BB1"/>
    <w:rsid w:val="00315182"/>
    <w:rsid w:val="0031789A"/>
    <w:rsid w:val="003178C1"/>
    <w:rsid w:val="003202E5"/>
    <w:rsid w:val="00322903"/>
    <w:rsid w:val="00326263"/>
    <w:rsid w:val="003435EC"/>
    <w:rsid w:val="0034585D"/>
    <w:rsid w:val="00351103"/>
    <w:rsid w:val="0035714C"/>
    <w:rsid w:val="00360825"/>
    <w:rsid w:val="003636DE"/>
    <w:rsid w:val="0036633D"/>
    <w:rsid w:val="003701CF"/>
    <w:rsid w:val="00373FFF"/>
    <w:rsid w:val="00376A52"/>
    <w:rsid w:val="00380B7C"/>
    <w:rsid w:val="003860A5"/>
    <w:rsid w:val="003911B0"/>
    <w:rsid w:val="00392A36"/>
    <w:rsid w:val="003A1CEE"/>
    <w:rsid w:val="003B3725"/>
    <w:rsid w:val="003B49B8"/>
    <w:rsid w:val="003B4B6E"/>
    <w:rsid w:val="003B54EF"/>
    <w:rsid w:val="003B7505"/>
    <w:rsid w:val="003C1ED5"/>
    <w:rsid w:val="003C336A"/>
    <w:rsid w:val="003C35A7"/>
    <w:rsid w:val="003D271E"/>
    <w:rsid w:val="003D39FA"/>
    <w:rsid w:val="003D4411"/>
    <w:rsid w:val="003E16B8"/>
    <w:rsid w:val="003E2CAC"/>
    <w:rsid w:val="003E4AB6"/>
    <w:rsid w:val="003E5BF7"/>
    <w:rsid w:val="003F4A33"/>
    <w:rsid w:val="0040025C"/>
    <w:rsid w:val="0040248F"/>
    <w:rsid w:val="00403415"/>
    <w:rsid w:val="0041119B"/>
    <w:rsid w:val="004111ED"/>
    <w:rsid w:val="00413A9B"/>
    <w:rsid w:val="00414C6E"/>
    <w:rsid w:val="00417B22"/>
    <w:rsid w:val="00422442"/>
    <w:rsid w:val="0043034F"/>
    <w:rsid w:val="004331C9"/>
    <w:rsid w:val="00436181"/>
    <w:rsid w:val="00441609"/>
    <w:rsid w:val="00441C13"/>
    <w:rsid w:val="0044310D"/>
    <w:rsid w:val="00447EF4"/>
    <w:rsid w:val="00452102"/>
    <w:rsid w:val="00452E35"/>
    <w:rsid w:val="00460422"/>
    <w:rsid w:val="00460FAD"/>
    <w:rsid w:val="00463412"/>
    <w:rsid w:val="00463938"/>
    <w:rsid w:val="00471E62"/>
    <w:rsid w:val="0047570C"/>
    <w:rsid w:val="00477781"/>
    <w:rsid w:val="0048584F"/>
    <w:rsid w:val="004936C1"/>
    <w:rsid w:val="004A1319"/>
    <w:rsid w:val="004A1E21"/>
    <w:rsid w:val="004A1E64"/>
    <w:rsid w:val="004C17CF"/>
    <w:rsid w:val="004C43C9"/>
    <w:rsid w:val="004C5618"/>
    <w:rsid w:val="004C5C37"/>
    <w:rsid w:val="004D0F2F"/>
    <w:rsid w:val="004D1412"/>
    <w:rsid w:val="004D24B3"/>
    <w:rsid w:val="004D41A3"/>
    <w:rsid w:val="004D4E3E"/>
    <w:rsid w:val="004E0F13"/>
    <w:rsid w:val="004E1CC4"/>
    <w:rsid w:val="004E69B1"/>
    <w:rsid w:val="004F7DAD"/>
    <w:rsid w:val="005131A3"/>
    <w:rsid w:val="005139DE"/>
    <w:rsid w:val="00514202"/>
    <w:rsid w:val="00514A24"/>
    <w:rsid w:val="00516BB4"/>
    <w:rsid w:val="0051744E"/>
    <w:rsid w:val="00521091"/>
    <w:rsid w:val="005243D3"/>
    <w:rsid w:val="00525EF5"/>
    <w:rsid w:val="00533A5D"/>
    <w:rsid w:val="00536A36"/>
    <w:rsid w:val="005423F0"/>
    <w:rsid w:val="00543B9B"/>
    <w:rsid w:val="00544438"/>
    <w:rsid w:val="0054697E"/>
    <w:rsid w:val="00547209"/>
    <w:rsid w:val="0055420A"/>
    <w:rsid w:val="00562223"/>
    <w:rsid w:val="00562793"/>
    <w:rsid w:val="00562BFF"/>
    <w:rsid w:val="00562CC1"/>
    <w:rsid w:val="00563168"/>
    <w:rsid w:val="00566656"/>
    <w:rsid w:val="005677FF"/>
    <w:rsid w:val="00577352"/>
    <w:rsid w:val="005840A5"/>
    <w:rsid w:val="005843C1"/>
    <w:rsid w:val="00585362"/>
    <w:rsid w:val="00586A8B"/>
    <w:rsid w:val="00590F74"/>
    <w:rsid w:val="00593CE4"/>
    <w:rsid w:val="0059636D"/>
    <w:rsid w:val="005977F3"/>
    <w:rsid w:val="005A1391"/>
    <w:rsid w:val="005A39A3"/>
    <w:rsid w:val="005A62D5"/>
    <w:rsid w:val="005B1B9B"/>
    <w:rsid w:val="005B3B7E"/>
    <w:rsid w:val="005B5B09"/>
    <w:rsid w:val="005B7645"/>
    <w:rsid w:val="005C1D26"/>
    <w:rsid w:val="005C42D9"/>
    <w:rsid w:val="005D1154"/>
    <w:rsid w:val="005D3D52"/>
    <w:rsid w:val="005D6D13"/>
    <w:rsid w:val="005E048F"/>
    <w:rsid w:val="005E610E"/>
    <w:rsid w:val="005E68B4"/>
    <w:rsid w:val="005F19C1"/>
    <w:rsid w:val="005F4E8A"/>
    <w:rsid w:val="005F50E0"/>
    <w:rsid w:val="006029E8"/>
    <w:rsid w:val="00607C2F"/>
    <w:rsid w:val="00610F27"/>
    <w:rsid w:val="0061360A"/>
    <w:rsid w:val="0061461C"/>
    <w:rsid w:val="00617DEC"/>
    <w:rsid w:val="0062040C"/>
    <w:rsid w:val="00620651"/>
    <w:rsid w:val="00627B64"/>
    <w:rsid w:val="00627EBF"/>
    <w:rsid w:val="00633290"/>
    <w:rsid w:val="00634699"/>
    <w:rsid w:val="00636E7C"/>
    <w:rsid w:val="00637A4F"/>
    <w:rsid w:val="00640A17"/>
    <w:rsid w:val="00645144"/>
    <w:rsid w:val="00650CA2"/>
    <w:rsid w:val="00651D3F"/>
    <w:rsid w:val="006565E3"/>
    <w:rsid w:val="00663DE9"/>
    <w:rsid w:val="006641E9"/>
    <w:rsid w:val="006704D6"/>
    <w:rsid w:val="00670ACE"/>
    <w:rsid w:val="006714FF"/>
    <w:rsid w:val="00676C68"/>
    <w:rsid w:val="006848F0"/>
    <w:rsid w:val="0069076F"/>
    <w:rsid w:val="006919D1"/>
    <w:rsid w:val="006A5700"/>
    <w:rsid w:val="006A7D62"/>
    <w:rsid w:val="006B312C"/>
    <w:rsid w:val="006B3E47"/>
    <w:rsid w:val="006C09A7"/>
    <w:rsid w:val="006C49AB"/>
    <w:rsid w:val="006C589D"/>
    <w:rsid w:val="006C613F"/>
    <w:rsid w:val="006C680A"/>
    <w:rsid w:val="006D1349"/>
    <w:rsid w:val="006D324F"/>
    <w:rsid w:val="006D3DA0"/>
    <w:rsid w:val="006D4F2C"/>
    <w:rsid w:val="006D59E7"/>
    <w:rsid w:val="006E14E7"/>
    <w:rsid w:val="006E2BA8"/>
    <w:rsid w:val="006E5E8D"/>
    <w:rsid w:val="006E61AF"/>
    <w:rsid w:val="006F250B"/>
    <w:rsid w:val="0070515B"/>
    <w:rsid w:val="00705CE6"/>
    <w:rsid w:val="007102C2"/>
    <w:rsid w:val="00711D33"/>
    <w:rsid w:val="007230AD"/>
    <w:rsid w:val="007241CB"/>
    <w:rsid w:val="0072673C"/>
    <w:rsid w:val="007278EC"/>
    <w:rsid w:val="00731DD6"/>
    <w:rsid w:val="0074530B"/>
    <w:rsid w:val="007457F9"/>
    <w:rsid w:val="00746B51"/>
    <w:rsid w:val="00747633"/>
    <w:rsid w:val="00753319"/>
    <w:rsid w:val="00756940"/>
    <w:rsid w:val="00760B8F"/>
    <w:rsid w:val="0076234F"/>
    <w:rsid w:val="00765B8C"/>
    <w:rsid w:val="007662DA"/>
    <w:rsid w:val="007666A4"/>
    <w:rsid w:val="00771B48"/>
    <w:rsid w:val="00774BA5"/>
    <w:rsid w:val="0077695E"/>
    <w:rsid w:val="00776D06"/>
    <w:rsid w:val="00777F32"/>
    <w:rsid w:val="00783DE0"/>
    <w:rsid w:val="00784C09"/>
    <w:rsid w:val="007944FF"/>
    <w:rsid w:val="00795E96"/>
    <w:rsid w:val="007967EC"/>
    <w:rsid w:val="00797259"/>
    <w:rsid w:val="007A47F7"/>
    <w:rsid w:val="007A5EA1"/>
    <w:rsid w:val="007A6C7A"/>
    <w:rsid w:val="007A6F7A"/>
    <w:rsid w:val="007B1ACF"/>
    <w:rsid w:val="007B36C9"/>
    <w:rsid w:val="007C34F1"/>
    <w:rsid w:val="007C571E"/>
    <w:rsid w:val="007D4F36"/>
    <w:rsid w:val="007E52A1"/>
    <w:rsid w:val="007E75E9"/>
    <w:rsid w:val="007F23D8"/>
    <w:rsid w:val="007F3125"/>
    <w:rsid w:val="007F5198"/>
    <w:rsid w:val="007F6639"/>
    <w:rsid w:val="00800E0E"/>
    <w:rsid w:val="00811154"/>
    <w:rsid w:val="008126F7"/>
    <w:rsid w:val="00823B68"/>
    <w:rsid w:val="00825314"/>
    <w:rsid w:val="00832585"/>
    <w:rsid w:val="00834BFC"/>
    <w:rsid w:val="00837634"/>
    <w:rsid w:val="00837E3D"/>
    <w:rsid w:val="00843883"/>
    <w:rsid w:val="008470B7"/>
    <w:rsid w:val="008473EE"/>
    <w:rsid w:val="00852203"/>
    <w:rsid w:val="00853D79"/>
    <w:rsid w:val="00854CDD"/>
    <w:rsid w:val="00855D75"/>
    <w:rsid w:val="00860D73"/>
    <w:rsid w:val="00867F15"/>
    <w:rsid w:val="0087059E"/>
    <w:rsid w:val="00875F4B"/>
    <w:rsid w:val="0087676C"/>
    <w:rsid w:val="00877985"/>
    <w:rsid w:val="00882119"/>
    <w:rsid w:val="00883F06"/>
    <w:rsid w:val="00883FFA"/>
    <w:rsid w:val="0088459B"/>
    <w:rsid w:val="00885ED4"/>
    <w:rsid w:val="00890725"/>
    <w:rsid w:val="00891387"/>
    <w:rsid w:val="00892055"/>
    <w:rsid w:val="00893B4B"/>
    <w:rsid w:val="00895047"/>
    <w:rsid w:val="008960CE"/>
    <w:rsid w:val="008B063E"/>
    <w:rsid w:val="008B183A"/>
    <w:rsid w:val="008B189B"/>
    <w:rsid w:val="008B4188"/>
    <w:rsid w:val="008B5FD4"/>
    <w:rsid w:val="008B7163"/>
    <w:rsid w:val="008C23F4"/>
    <w:rsid w:val="008C66D4"/>
    <w:rsid w:val="008D07A3"/>
    <w:rsid w:val="008D5A2C"/>
    <w:rsid w:val="008D7158"/>
    <w:rsid w:val="008F1723"/>
    <w:rsid w:val="0090657B"/>
    <w:rsid w:val="0091050D"/>
    <w:rsid w:val="00910F54"/>
    <w:rsid w:val="00910FEC"/>
    <w:rsid w:val="009171C7"/>
    <w:rsid w:val="009231C6"/>
    <w:rsid w:val="00925316"/>
    <w:rsid w:val="00930748"/>
    <w:rsid w:val="00932078"/>
    <w:rsid w:val="00952E7E"/>
    <w:rsid w:val="00957446"/>
    <w:rsid w:val="00963B59"/>
    <w:rsid w:val="00964184"/>
    <w:rsid w:val="00974E8B"/>
    <w:rsid w:val="00977614"/>
    <w:rsid w:val="00981984"/>
    <w:rsid w:val="00982AE9"/>
    <w:rsid w:val="009852FD"/>
    <w:rsid w:val="009853EB"/>
    <w:rsid w:val="0098604D"/>
    <w:rsid w:val="00992A50"/>
    <w:rsid w:val="009A188C"/>
    <w:rsid w:val="009A1929"/>
    <w:rsid w:val="009B0040"/>
    <w:rsid w:val="009C006C"/>
    <w:rsid w:val="009D6C63"/>
    <w:rsid w:val="009D6D06"/>
    <w:rsid w:val="009E0FC5"/>
    <w:rsid w:val="009E2FEE"/>
    <w:rsid w:val="009E4CB7"/>
    <w:rsid w:val="009E743D"/>
    <w:rsid w:val="009E763A"/>
    <w:rsid w:val="009F0BA0"/>
    <w:rsid w:val="009F11CD"/>
    <w:rsid w:val="009F1952"/>
    <w:rsid w:val="009F4A3D"/>
    <w:rsid w:val="009F7DC5"/>
    <w:rsid w:val="00A019EA"/>
    <w:rsid w:val="00A132C0"/>
    <w:rsid w:val="00A14989"/>
    <w:rsid w:val="00A17179"/>
    <w:rsid w:val="00A1737E"/>
    <w:rsid w:val="00A17CCC"/>
    <w:rsid w:val="00A210C3"/>
    <w:rsid w:val="00A26372"/>
    <w:rsid w:val="00A27DF4"/>
    <w:rsid w:val="00A30422"/>
    <w:rsid w:val="00A33169"/>
    <w:rsid w:val="00A3624A"/>
    <w:rsid w:val="00A42663"/>
    <w:rsid w:val="00A42689"/>
    <w:rsid w:val="00A430CA"/>
    <w:rsid w:val="00A433D3"/>
    <w:rsid w:val="00A439A6"/>
    <w:rsid w:val="00A46A63"/>
    <w:rsid w:val="00A47160"/>
    <w:rsid w:val="00A50F5B"/>
    <w:rsid w:val="00A53AE7"/>
    <w:rsid w:val="00A55770"/>
    <w:rsid w:val="00A568D6"/>
    <w:rsid w:val="00A57D04"/>
    <w:rsid w:val="00A605F3"/>
    <w:rsid w:val="00A6241D"/>
    <w:rsid w:val="00A7519B"/>
    <w:rsid w:val="00A764FD"/>
    <w:rsid w:val="00A76C66"/>
    <w:rsid w:val="00A82411"/>
    <w:rsid w:val="00A82D40"/>
    <w:rsid w:val="00A941C1"/>
    <w:rsid w:val="00A9547F"/>
    <w:rsid w:val="00AA32A5"/>
    <w:rsid w:val="00AA52F9"/>
    <w:rsid w:val="00AB11E7"/>
    <w:rsid w:val="00AB532C"/>
    <w:rsid w:val="00AC099A"/>
    <w:rsid w:val="00AC2646"/>
    <w:rsid w:val="00AC2F91"/>
    <w:rsid w:val="00AC302A"/>
    <w:rsid w:val="00AD3856"/>
    <w:rsid w:val="00AD3FAD"/>
    <w:rsid w:val="00AD5817"/>
    <w:rsid w:val="00AE26CB"/>
    <w:rsid w:val="00AE60BD"/>
    <w:rsid w:val="00AE752B"/>
    <w:rsid w:val="00AF00C2"/>
    <w:rsid w:val="00AF2B97"/>
    <w:rsid w:val="00AF3BFC"/>
    <w:rsid w:val="00AF5219"/>
    <w:rsid w:val="00AF572F"/>
    <w:rsid w:val="00B0009F"/>
    <w:rsid w:val="00B03931"/>
    <w:rsid w:val="00B1111C"/>
    <w:rsid w:val="00B131B1"/>
    <w:rsid w:val="00B14C47"/>
    <w:rsid w:val="00B261E8"/>
    <w:rsid w:val="00B31DCD"/>
    <w:rsid w:val="00B32A36"/>
    <w:rsid w:val="00B32BBF"/>
    <w:rsid w:val="00B338A6"/>
    <w:rsid w:val="00B339DC"/>
    <w:rsid w:val="00B34CFA"/>
    <w:rsid w:val="00B40CAD"/>
    <w:rsid w:val="00B41E4E"/>
    <w:rsid w:val="00B428AD"/>
    <w:rsid w:val="00B451DF"/>
    <w:rsid w:val="00B45709"/>
    <w:rsid w:val="00B46926"/>
    <w:rsid w:val="00B50AC6"/>
    <w:rsid w:val="00B522FF"/>
    <w:rsid w:val="00B53C21"/>
    <w:rsid w:val="00B53D9C"/>
    <w:rsid w:val="00B54994"/>
    <w:rsid w:val="00B558E2"/>
    <w:rsid w:val="00B57BAB"/>
    <w:rsid w:val="00B6619E"/>
    <w:rsid w:val="00B70CAD"/>
    <w:rsid w:val="00B70CD0"/>
    <w:rsid w:val="00B71C58"/>
    <w:rsid w:val="00B71CD8"/>
    <w:rsid w:val="00B723A6"/>
    <w:rsid w:val="00B808AF"/>
    <w:rsid w:val="00B80F66"/>
    <w:rsid w:val="00B8100D"/>
    <w:rsid w:val="00B82791"/>
    <w:rsid w:val="00B84CEE"/>
    <w:rsid w:val="00B87AC6"/>
    <w:rsid w:val="00B87DE8"/>
    <w:rsid w:val="00B90039"/>
    <w:rsid w:val="00B930A3"/>
    <w:rsid w:val="00B9407A"/>
    <w:rsid w:val="00B9452E"/>
    <w:rsid w:val="00B97314"/>
    <w:rsid w:val="00BA47B7"/>
    <w:rsid w:val="00BA65CA"/>
    <w:rsid w:val="00BB00C4"/>
    <w:rsid w:val="00BB5C60"/>
    <w:rsid w:val="00BB6D83"/>
    <w:rsid w:val="00BC586B"/>
    <w:rsid w:val="00BC5DBE"/>
    <w:rsid w:val="00BD1302"/>
    <w:rsid w:val="00BD3919"/>
    <w:rsid w:val="00BD41A5"/>
    <w:rsid w:val="00BD59C2"/>
    <w:rsid w:val="00BD65E6"/>
    <w:rsid w:val="00BE24A7"/>
    <w:rsid w:val="00BE6321"/>
    <w:rsid w:val="00BE66C4"/>
    <w:rsid w:val="00BF0202"/>
    <w:rsid w:val="00BF2584"/>
    <w:rsid w:val="00BF5921"/>
    <w:rsid w:val="00BF6A10"/>
    <w:rsid w:val="00C00D0E"/>
    <w:rsid w:val="00C11DB1"/>
    <w:rsid w:val="00C30183"/>
    <w:rsid w:val="00C32246"/>
    <w:rsid w:val="00C4643C"/>
    <w:rsid w:val="00C506EE"/>
    <w:rsid w:val="00C53752"/>
    <w:rsid w:val="00C539BB"/>
    <w:rsid w:val="00C55288"/>
    <w:rsid w:val="00C575AD"/>
    <w:rsid w:val="00C6199A"/>
    <w:rsid w:val="00C622A9"/>
    <w:rsid w:val="00C706D8"/>
    <w:rsid w:val="00C70D84"/>
    <w:rsid w:val="00C72DEE"/>
    <w:rsid w:val="00C731F1"/>
    <w:rsid w:val="00C73B73"/>
    <w:rsid w:val="00C747D6"/>
    <w:rsid w:val="00C824E5"/>
    <w:rsid w:val="00C86786"/>
    <w:rsid w:val="00C8787A"/>
    <w:rsid w:val="00C9275F"/>
    <w:rsid w:val="00C932DA"/>
    <w:rsid w:val="00CA0F9D"/>
    <w:rsid w:val="00CA1AE4"/>
    <w:rsid w:val="00CA3459"/>
    <w:rsid w:val="00CA57CC"/>
    <w:rsid w:val="00CA6AFD"/>
    <w:rsid w:val="00CB0785"/>
    <w:rsid w:val="00CC1D94"/>
    <w:rsid w:val="00CC3FF0"/>
    <w:rsid w:val="00CC7B90"/>
    <w:rsid w:val="00CD0933"/>
    <w:rsid w:val="00CD1AD0"/>
    <w:rsid w:val="00CD4C1A"/>
    <w:rsid w:val="00CE7CC8"/>
    <w:rsid w:val="00CF1EDA"/>
    <w:rsid w:val="00CF2288"/>
    <w:rsid w:val="00CF7D7B"/>
    <w:rsid w:val="00D028AE"/>
    <w:rsid w:val="00D11A33"/>
    <w:rsid w:val="00D11EC1"/>
    <w:rsid w:val="00D12B96"/>
    <w:rsid w:val="00D13FAB"/>
    <w:rsid w:val="00D14508"/>
    <w:rsid w:val="00D14F53"/>
    <w:rsid w:val="00D2390C"/>
    <w:rsid w:val="00D30702"/>
    <w:rsid w:val="00D31252"/>
    <w:rsid w:val="00D31A02"/>
    <w:rsid w:val="00D35179"/>
    <w:rsid w:val="00D35CE8"/>
    <w:rsid w:val="00D3755F"/>
    <w:rsid w:val="00D41EC8"/>
    <w:rsid w:val="00D50D60"/>
    <w:rsid w:val="00D544D1"/>
    <w:rsid w:val="00D54ADE"/>
    <w:rsid w:val="00D56B52"/>
    <w:rsid w:val="00D6025E"/>
    <w:rsid w:val="00D63A42"/>
    <w:rsid w:val="00D67696"/>
    <w:rsid w:val="00D70CA8"/>
    <w:rsid w:val="00D74764"/>
    <w:rsid w:val="00D75413"/>
    <w:rsid w:val="00D769A5"/>
    <w:rsid w:val="00D830CA"/>
    <w:rsid w:val="00D842D9"/>
    <w:rsid w:val="00D84430"/>
    <w:rsid w:val="00D9198F"/>
    <w:rsid w:val="00D91F65"/>
    <w:rsid w:val="00D92BB2"/>
    <w:rsid w:val="00D969A1"/>
    <w:rsid w:val="00DA2B70"/>
    <w:rsid w:val="00DA4FF0"/>
    <w:rsid w:val="00DB244A"/>
    <w:rsid w:val="00DB7E6E"/>
    <w:rsid w:val="00DC145D"/>
    <w:rsid w:val="00DC39AD"/>
    <w:rsid w:val="00DC3C29"/>
    <w:rsid w:val="00DD2F59"/>
    <w:rsid w:val="00DD3119"/>
    <w:rsid w:val="00DD4422"/>
    <w:rsid w:val="00DE5DDE"/>
    <w:rsid w:val="00DF087E"/>
    <w:rsid w:val="00DF4DF6"/>
    <w:rsid w:val="00E007E5"/>
    <w:rsid w:val="00E00ED9"/>
    <w:rsid w:val="00E01D08"/>
    <w:rsid w:val="00E03BA0"/>
    <w:rsid w:val="00E04D57"/>
    <w:rsid w:val="00E06889"/>
    <w:rsid w:val="00E07158"/>
    <w:rsid w:val="00E077B0"/>
    <w:rsid w:val="00E07ED6"/>
    <w:rsid w:val="00E1353C"/>
    <w:rsid w:val="00E149FD"/>
    <w:rsid w:val="00E15DE5"/>
    <w:rsid w:val="00E200CE"/>
    <w:rsid w:val="00E20922"/>
    <w:rsid w:val="00E306F3"/>
    <w:rsid w:val="00E30C2F"/>
    <w:rsid w:val="00E37D2B"/>
    <w:rsid w:val="00E46CC9"/>
    <w:rsid w:val="00E4716C"/>
    <w:rsid w:val="00E5111D"/>
    <w:rsid w:val="00E536B7"/>
    <w:rsid w:val="00E53960"/>
    <w:rsid w:val="00E53A87"/>
    <w:rsid w:val="00E550AA"/>
    <w:rsid w:val="00E6230B"/>
    <w:rsid w:val="00E62570"/>
    <w:rsid w:val="00E67635"/>
    <w:rsid w:val="00E7383A"/>
    <w:rsid w:val="00E74145"/>
    <w:rsid w:val="00E77864"/>
    <w:rsid w:val="00E835E1"/>
    <w:rsid w:val="00E8621F"/>
    <w:rsid w:val="00EA3C5D"/>
    <w:rsid w:val="00EA5756"/>
    <w:rsid w:val="00EA7882"/>
    <w:rsid w:val="00EB1D50"/>
    <w:rsid w:val="00EB6DCC"/>
    <w:rsid w:val="00EC41AE"/>
    <w:rsid w:val="00EC4277"/>
    <w:rsid w:val="00EC646F"/>
    <w:rsid w:val="00EC7612"/>
    <w:rsid w:val="00ED1130"/>
    <w:rsid w:val="00ED72D5"/>
    <w:rsid w:val="00EE0C05"/>
    <w:rsid w:val="00EF3C42"/>
    <w:rsid w:val="00EF6D7B"/>
    <w:rsid w:val="00EF7AC5"/>
    <w:rsid w:val="00F04461"/>
    <w:rsid w:val="00F049F9"/>
    <w:rsid w:val="00F054DF"/>
    <w:rsid w:val="00F05B46"/>
    <w:rsid w:val="00F07C43"/>
    <w:rsid w:val="00F13B11"/>
    <w:rsid w:val="00F1704E"/>
    <w:rsid w:val="00F17B47"/>
    <w:rsid w:val="00F23184"/>
    <w:rsid w:val="00F2400D"/>
    <w:rsid w:val="00F2485A"/>
    <w:rsid w:val="00F24E5E"/>
    <w:rsid w:val="00F27DE7"/>
    <w:rsid w:val="00F301F4"/>
    <w:rsid w:val="00F37C07"/>
    <w:rsid w:val="00F411BB"/>
    <w:rsid w:val="00F43F37"/>
    <w:rsid w:val="00F5078D"/>
    <w:rsid w:val="00F51F7F"/>
    <w:rsid w:val="00F57709"/>
    <w:rsid w:val="00F63BAB"/>
    <w:rsid w:val="00F71E90"/>
    <w:rsid w:val="00F72EA7"/>
    <w:rsid w:val="00F73383"/>
    <w:rsid w:val="00F7545B"/>
    <w:rsid w:val="00F775D9"/>
    <w:rsid w:val="00F86BB4"/>
    <w:rsid w:val="00F87FF9"/>
    <w:rsid w:val="00F943EC"/>
    <w:rsid w:val="00F96093"/>
    <w:rsid w:val="00FB0E82"/>
    <w:rsid w:val="00FB2828"/>
    <w:rsid w:val="00FB436F"/>
    <w:rsid w:val="00FB45A5"/>
    <w:rsid w:val="00FB674D"/>
    <w:rsid w:val="00FB7128"/>
    <w:rsid w:val="00FC38F0"/>
    <w:rsid w:val="00FC3D04"/>
    <w:rsid w:val="00FC43C5"/>
    <w:rsid w:val="00FC6F95"/>
    <w:rsid w:val="00FD0352"/>
    <w:rsid w:val="00FD2519"/>
    <w:rsid w:val="00FD6DBC"/>
    <w:rsid w:val="00FD7464"/>
    <w:rsid w:val="00FE27B3"/>
    <w:rsid w:val="00FE4A61"/>
    <w:rsid w:val="00FE5DDD"/>
    <w:rsid w:val="00FE7753"/>
    <w:rsid w:val="00FE7981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AF46E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61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769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A68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68DB"/>
  </w:style>
  <w:style w:type="paragraph" w:styleId="Footer">
    <w:name w:val="footer"/>
    <w:basedOn w:val="Normal"/>
    <w:link w:val="FooterChar"/>
    <w:uiPriority w:val="99"/>
    <w:unhideWhenUsed/>
    <w:rsid w:val="001A68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68DB"/>
  </w:style>
  <w:style w:type="character" w:styleId="CommentReference">
    <w:name w:val="annotation reference"/>
    <w:basedOn w:val="DefaultParagraphFont"/>
    <w:uiPriority w:val="99"/>
    <w:semiHidden/>
    <w:unhideWhenUsed/>
    <w:rsid w:val="001205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5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5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5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54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2531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089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659</Characters>
  <Application>Microsoft Office Word</Application>
  <DocSecurity>0</DocSecurity>
  <Lines>28</Lines>
  <Paragraphs>9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20T10:04:00Z</dcterms:created>
  <dcterms:modified xsi:type="dcterms:W3CDTF">2025-11-09T15:51:00Z</dcterms:modified>
</cp:coreProperties>
</file>